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4645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160"/>
        <w:gridCol w:w="1198"/>
        <w:gridCol w:w="814"/>
        <w:gridCol w:w="764"/>
        <w:gridCol w:w="809"/>
        <w:gridCol w:w="960"/>
        <w:gridCol w:w="826"/>
        <w:gridCol w:w="905"/>
        <w:gridCol w:w="1330"/>
        <w:gridCol w:w="1211"/>
        <w:gridCol w:w="1146"/>
        <w:gridCol w:w="1092"/>
        <w:gridCol w:w="705"/>
      </w:tblGrid>
      <w:tr w:rsidR="00B03182" w:rsidRPr="00BF49B8" w14:paraId="6F25E07B" w14:textId="77777777" w:rsidTr="00B03182">
        <w:trPr>
          <w:trHeight w:val="380"/>
        </w:trPr>
        <w:tc>
          <w:tcPr>
            <w:tcW w:w="14645" w:type="dxa"/>
            <w:gridSpan w:val="1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7517FB" w14:textId="068CED66" w:rsidR="00B03182" w:rsidRPr="00BF49B8" w:rsidRDefault="004B67B1" w:rsidP="00B03182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BF49B8">
              <w:rPr>
                <w:rFonts w:ascii="Times New Roman" w:eastAsia="ＭＳ Ｐゴシック" w:hAnsi="Times New Roman"/>
                <w:color w:val="000000"/>
                <w:kern w:val="0"/>
              </w:rPr>
              <w:t>Table S1</w:t>
            </w:r>
            <w:r w:rsidR="00BF49B8">
              <w:rPr>
                <w:rFonts w:ascii="Times New Roman" w:eastAsia="ＭＳ Ｐゴシック" w:hAnsi="Times New Roman"/>
                <w:color w:val="000000"/>
                <w:kern w:val="0"/>
              </w:rPr>
              <w:t>.</w:t>
            </w:r>
            <w:r w:rsidR="00B03182" w:rsidRPr="00BF49B8">
              <w:rPr>
                <w:rFonts w:ascii="Times New Roman" w:eastAsia="ＭＳ Ｐゴシック" w:hAnsi="Times New Roman"/>
                <w:color w:val="000000"/>
                <w:kern w:val="0"/>
              </w:rPr>
              <w:t xml:space="preserve"> Female </w:t>
            </w:r>
            <w:r w:rsidR="00B03182" w:rsidRPr="00BF49B8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</w:rPr>
              <w:t>Anopheles</w:t>
            </w:r>
            <w:r w:rsidR="00BF49B8">
              <w:rPr>
                <w:rFonts w:ascii="Times New Roman" w:eastAsia="ＭＳ Ｐゴシック" w:hAnsi="Times New Roman"/>
                <w:color w:val="000000"/>
                <w:kern w:val="0"/>
              </w:rPr>
              <w:t xml:space="preserve"> </w:t>
            </w:r>
            <w:r w:rsidR="00C43E44">
              <w:rPr>
                <w:rFonts w:ascii="Times New Roman" w:eastAsia="ＭＳ Ｐゴシック" w:hAnsi="Times New Roman"/>
                <w:color w:val="000000"/>
                <w:kern w:val="0"/>
              </w:rPr>
              <w:t xml:space="preserve">spp. </w:t>
            </w:r>
            <w:bookmarkStart w:id="0" w:name="_GoBack"/>
            <w:bookmarkEnd w:id="0"/>
            <w:r w:rsidR="00B03182" w:rsidRPr="00BF49B8">
              <w:rPr>
                <w:rFonts w:ascii="Times New Roman" w:eastAsia="ＭＳ Ｐゴシック" w:hAnsi="Times New Roman"/>
                <w:color w:val="000000"/>
                <w:kern w:val="0"/>
              </w:rPr>
              <w:t>mosquito abundance by month, parity (gravid), feeding status and PCR based bloodmeal source</w:t>
            </w:r>
            <w:r w:rsidR="00BF49B8">
              <w:rPr>
                <w:rFonts w:ascii="Times New Roman" w:eastAsia="ＭＳ Ｐゴシック" w:hAnsi="Times New Roman"/>
                <w:color w:val="000000"/>
                <w:kern w:val="0"/>
              </w:rPr>
              <w:t xml:space="preserve">. </w:t>
            </w:r>
          </w:p>
        </w:tc>
      </w:tr>
      <w:tr w:rsidR="00B03182" w:rsidRPr="00BF49B8" w14:paraId="70F0ED42" w14:textId="77777777" w:rsidTr="00B03182">
        <w:trPr>
          <w:trHeight w:val="640"/>
        </w:trPr>
        <w:tc>
          <w:tcPr>
            <w:tcW w:w="31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B21C8E5" w14:textId="77777777" w:rsidR="00B03182" w:rsidRPr="00BF49B8" w:rsidRDefault="00B03182" w:rsidP="00B03182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BF49B8">
              <w:rPr>
                <w:rFonts w:ascii="Times New Roman" w:eastAsia="ＭＳ Ｐゴシック" w:hAnsi="Times New Roman"/>
                <w:color w:val="000000"/>
                <w:kern w:val="0"/>
              </w:rPr>
              <w:t>Species</w:t>
            </w: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A24B68E" w14:textId="77777777" w:rsidR="00B03182" w:rsidRPr="00BF49B8" w:rsidRDefault="00B03182" w:rsidP="00B03182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BF49B8">
              <w:rPr>
                <w:rFonts w:ascii="Times New Roman" w:eastAsia="ＭＳ Ｐゴシック" w:hAnsi="Times New Roman"/>
                <w:color w:val="000000"/>
                <w:kern w:val="0"/>
              </w:rPr>
              <w:t>Collection month</w:t>
            </w:r>
          </w:p>
        </w:tc>
        <w:tc>
          <w:tcPr>
            <w:tcW w:w="81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D7C5CB8" w14:textId="77777777" w:rsidR="00B03182" w:rsidRPr="00BF49B8" w:rsidRDefault="00B03182" w:rsidP="00B03182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BF49B8">
              <w:rPr>
                <w:rFonts w:ascii="Times New Roman" w:eastAsia="ＭＳ Ｐゴシック" w:hAnsi="Times New Roman"/>
                <w:color w:val="000000"/>
                <w:kern w:val="0"/>
              </w:rPr>
              <w:t>gravid</w:t>
            </w:r>
          </w:p>
        </w:tc>
        <w:tc>
          <w:tcPr>
            <w:tcW w:w="76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6FDF7DA" w14:textId="77777777" w:rsidR="00B03182" w:rsidRPr="00BF49B8" w:rsidRDefault="00B03182" w:rsidP="00B03182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BF49B8">
              <w:rPr>
                <w:rFonts w:ascii="Times New Roman" w:eastAsia="ＭＳ Ｐゴシック" w:hAnsi="Times New Roman"/>
                <w:color w:val="000000"/>
                <w:kern w:val="0"/>
              </w:rPr>
              <w:t>unfed</w:t>
            </w:r>
          </w:p>
        </w:tc>
        <w:tc>
          <w:tcPr>
            <w:tcW w:w="8130" w:type="dxa"/>
            <w:gridSpan w:val="8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1A4D85" w14:textId="77777777" w:rsidR="00B03182" w:rsidRPr="00BF49B8" w:rsidRDefault="00B03182" w:rsidP="00B03182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BF49B8">
              <w:rPr>
                <w:rFonts w:ascii="Times New Roman" w:eastAsia="ＭＳ Ｐゴシック" w:hAnsi="Times New Roman"/>
                <w:color w:val="000000"/>
                <w:kern w:val="0"/>
              </w:rPr>
              <w:t xml:space="preserve">Blood fed mosquitoes </w:t>
            </w:r>
          </w:p>
        </w:tc>
        <w:tc>
          <w:tcPr>
            <w:tcW w:w="67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41CD3A9" w14:textId="77777777" w:rsidR="00B03182" w:rsidRPr="00BF49B8" w:rsidRDefault="00B03182" w:rsidP="00B03182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BF49B8">
              <w:rPr>
                <w:rFonts w:ascii="Times New Roman" w:eastAsia="ＭＳ Ｐゴシック" w:hAnsi="Times New Roman"/>
                <w:color w:val="000000"/>
                <w:kern w:val="0"/>
              </w:rPr>
              <w:t>Total</w:t>
            </w:r>
          </w:p>
        </w:tc>
      </w:tr>
      <w:tr w:rsidR="00B03182" w:rsidRPr="00BF49B8" w14:paraId="45A95E4A" w14:textId="77777777" w:rsidTr="00B03182">
        <w:trPr>
          <w:trHeight w:val="840"/>
        </w:trPr>
        <w:tc>
          <w:tcPr>
            <w:tcW w:w="31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5CAE846" w14:textId="77777777" w:rsidR="00B03182" w:rsidRPr="00BF49B8" w:rsidRDefault="00B03182" w:rsidP="00B03182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43DA377" w14:textId="77777777" w:rsidR="00B03182" w:rsidRPr="00BF49B8" w:rsidRDefault="00B03182" w:rsidP="00B03182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</w:p>
        </w:tc>
        <w:tc>
          <w:tcPr>
            <w:tcW w:w="81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BB4E47F" w14:textId="77777777" w:rsidR="00B03182" w:rsidRPr="00BF49B8" w:rsidRDefault="00B03182" w:rsidP="00B03182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</w:p>
        </w:tc>
        <w:tc>
          <w:tcPr>
            <w:tcW w:w="76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5AEB4EE" w14:textId="77777777" w:rsidR="00B03182" w:rsidRPr="00BF49B8" w:rsidRDefault="00B03182" w:rsidP="00B03182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A5FCB4E" w14:textId="77777777" w:rsidR="00B03182" w:rsidRPr="00BF49B8" w:rsidRDefault="00B03182" w:rsidP="00B03182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BF49B8">
              <w:rPr>
                <w:rFonts w:ascii="Times New Roman" w:eastAsia="ＭＳ Ｐゴシック" w:hAnsi="Times New Roman"/>
                <w:color w:val="000000"/>
                <w:kern w:val="0"/>
              </w:rPr>
              <w:t>Cattle onl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80735B3" w14:textId="6E2243AE" w:rsidR="00B03182" w:rsidRPr="00BF49B8" w:rsidRDefault="00B03182" w:rsidP="00B03182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BF49B8">
              <w:rPr>
                <w:rFonts w:ascii="Times New Roman" w:eastAsia="ＭＳ Ｐゴシック" w:hAnsi="Times New Roman"/>
                <w:color w:val="000000"/>
                <w:kern w:val="0"/>
              </w:rPr>
              <w:t>Goat (Sheep) only</w:t>
            </w:r>
          </w:p>
        </w:tc>
        <w:tc>
          <w:tcPr>
            <w:tcW w:w="8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A3B6A6" w14:textId="77777777" w:rsidR="00B03182" w:rsidRPr="00BF49B8" w:rsidRDefault="00B03182" w:rsidP="00B03182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BF49B8">
              <w:rPr>
                <w:rFonts w:ascii="Times New Roman" w:eastAsia="ＭＳ Ｐゴシック" w:hAnsi="Times New Roman"/>
                <w:color w:val="000000"/>
                <w:kern w:val="0"/>
              </w:rPr>
              <w:t>Dog only</w:t>
            </w: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EA2AEA1" w14:textId="77777777" w:rsidR="00B03182" w:rsidRPr="00BF49B8" w:rsidRDefault="00B03182" w:rsidP="00B03182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BF49B8">
              <w:rPr>
                <w:rFonts w:ascii="Times New Roman" w:eastAsia="ＭＳ Ｐゴシック" w:hAnsi="Times New Roman"/>
                <w:color w:val="000000"/>
                <w:kern w:val="0"/>
              </w:rPr>
              <w:t>Human only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7AFAD10" w14:textId="77777777" w:rsidR="00B03182" w:rsidRPr="00BF49B8" w:rsidRDefault="00B03182" w:rsidP="00B03182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BF49B8">
              <w:rPr>
                <w:rFonts w:ascii="Times New Roman" w:eastAsia="ＭＳ Ｐゴシック" w:hAnsi="Times New Roman"/>
                <w:color w:val="000000"/>
                <w:kern w:val="0"/>
              </w:rPr>
              <w:t>Human/</w:t>
            </w:r>
          </w:p>
          <w:p w14:paraId="42125CC3" w14:textId="198EF879" w:rsidR="00B03182" w:rsidRPr="00BF49B8" w:rsidRDefault="00B03182" w:rsidP="00B03182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BF49B8">
              <w:rPr>
                <w:rFonts w:ascii="Times New Roman" w:eastAsia="ＭＳ Ｐゴシック" w:hAnsi="Times New Roman"/>
                <w:color w:val="000000"/>
                <w:kern w:val="0"/>
              </w:rPr>
              <w:t>Cattle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0D88AF5" w14:textId="77777777" w:rsidR="00B03182" w:rsidRPr="00BF49B8" w:rsidRDefault="00B03182" w:rsidP="00B03182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BF49B8">
              <w:rPr>
                <w:rFonts w:ascii="Times New Roman" w:eastAsia="ＭＳ Ｐゴシック" w:hAnsi="Times New Roman"/>
                <w:color w:val="000000"/>
                <w:kern w:val="0"/>
              </w:rPr>
              <w:t>Human/</w:t>
            </w:r>
          </w:p>
          <w:p w14:paraId="557D6B7F" w14:textId="04F4680D" w:rsidR="00B03182" w:rsidRPr="00BF49B8" w:rsidRDefault="00B03182" w:rsidP="00B03182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BF49B8">
              <w:rPr>
                <w:rFonts w:ascii="Times New Roman" w:eastAsia="ＭＳ Ｐゴシック" w:hAnsi="Times New Roman"/>
                <w:color w:val="000000"/>
                <w:kern w:val="0"/>
              </w:rPr>
              <w:t>Goat  (Sheep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2994B0F" w14:textId="77777777" w:rsidR="00B03182" w:rsidRPr="00BF49B8" w:rsidRDefault="00B03182" w:rsidP="00B03182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BF49B8">
              <w:rPr>
                <w:rFonts w:ascii="Times New Roman" w:eastAsia="ＭＳ Ｐゴシック" w:hAnsi="Times New Roman"/>
                <w:color w:val="000000"/>
                <w:kern w:val="0"/>
              </w:rPr>
              <w:t>Cattle/</w:t>
            </w:r>
          </w:p>
          <w:p w14:paraId="4791CBFD" w14:textId="4DE12B55" w:rsidR="00B03182" w:rsidRPr="00BF49B8" w:rsidRDefault="00B03182" w:rsidP="00B03182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BF49B8">
              <w:rPr>
                <w:rFonts w:ascii="Times New Roman" w:eastAsia="ＭＳ Ｐゴシック" w:hAnsi="Times New Roman"/>
                <w:color w:val="000000"/>
                <w:kern w:val="0"/>
              </w:rPr>
              <w:t>Goat (Sheep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F4B957B" w14:textId="77777777" w:rsidR="00B03182" w:rsidRPr="00BF49B8" w:rsidRDefault="00B03182" w:rsidP="00B03182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</w:rPr>
            </w:pPr>
            <w:r w:rsidRPr="00BF49B8">
              <w:rPr>
                <w:rFonts w:ascii="Times New Roman" w:eastAsia="ＭＳ Ｐゴシック" w:hAnsi="Times New Roman"/>
                <w:kern w:val="0"/>
              </w:rPr>
              <w:t>unknown</w:t>
            </w:r>
          </w:p>
        </w:tc>
        <w:tc>
          <w:tcPr>
            <w:tcW w:w="6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B27117" w14:textId="77777777" w:rsidR="00B03182" w:rsidRPr="00BF49B8" w:rsidRDefault="00B03182" w:rsidP="00B03182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</w:p>
        </w:tc>
      </w:tr>
      <w:tr w:rsidR="00B03182" w:rsidRPr="00BF49B8" w14:paraId="542FF9D7" w14:textId="77777777" w:rsidTr="00B03182">
        <w:trPr>
          <w:trHeight w:val="36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931C0C" w14:textId="77777777" w:rsidR="00B03182" w:rsidRPr="00BF49B8" w:rsidRDefault="00B03182" w:rsidP="00B03182">
            <w:pPr>
              <w:widowControl/>
              <w:jc w:val="left"/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</w:rPr>
            </w:pPr>
            <w:r w:rsidRPr="00BF49B8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</w:rPr>
              <w:t>An. arabiensi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A79FB2" w14:textId="77777777" w:rsidR="00B03182" w:rsidRPr="00BF49B8" w:rsidRDefault="00B03182" w:rsidP="00B03182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BF49B8">
              <w:rPr>
                <w:rFonts w:ascii="Times New Roman" w:eastAsia="ＭＳ Ｐゴシック" w:hAnsi="Times New Roman"/>
                <w:color w:val="000000"/>
                <w:kern w:val="0"/>
              </w:rPr>
              <w:t>May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A6575E" w14:textId="77777777" w:rsidR="00B03182" w:rsidRPr="00BF49B8" w:rsidRDefault="00B03182" w:rsidP="00B03182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BF49B8">
              <w:rPr>
                <w:rFonts w:ascii="Times New Roman" w:eastAsia="ＭＳ Ｐゴシック" w:hAnsi="Times New Roman"/>
                <w:color w:val="000000"/>
                <w:kern w:val="0"/>
              </w:rPr>
              <w:t>4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72739C" w14:textId="77777777" w:rsidR="00B03182" w:rsidRPr="00BF49B8" w:rsidRDefault="00B03182" w:rsidP="00B03182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BF49B8">
              <w:rPr>
                <w:rFonts w:ascii="Times New Roman" w:eastAsia="ＭＳ Ｐゴシック" w:hAnsi="Times New Roman"/>
                <w:color w:val="000000"/>
                <w:kern w:val="0"/>
              </w:rPr>
              <w:t>157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CA05EE" w14:textId="77777777" w:rsidR="00B03182" w:rsidRPr="00BF49B8" w:rsidRDefault="00B03182" w:rsidP="00B03182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BF49B8">
              <w:rPr>
                <w:rFonts w:ascii="Times New Roman" w:eastAsia="ＭＳ Ｐゴシック" w:hAnsi="Times New Roman"/>
                <w:color w:val="000000"/>
                <w:kern w:val="0"/>
              </w:rPr>
              <w:t>2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5268A1" w14:textId="77777777" w:rsidR="00B03182" w:rsidRPr="00BF49B8" w:rsidRDefault="00B03182" w:rsidP="00B03182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BF49B8">
              <w:rPr>
                <w:rFonts w:ascii="Times New Roman" w:eastAsia="ＭＳ Ｐゴシック" w:hAnsi="Times New Roman"/>
                <w:color w:val="000000"/>
                <w:kern w:val="0"/>
              </w:rPr>
              <w:t>18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84DB47" w14:textId="77777777" w:rsidR="00B03182" w:rsidRPr="00BF49B8" w:rsidRDefault="00B03182" w:rsidP="00B03182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BF49B8">
              <w:rPr>
                <w:rFonts w:ascii="Times New Roman" w:eastAsia="ＭＳ Ｐゴシック" w:hAnsi="Times New Roman"/>
                <w:color w:val="000000"/>
                <w:kern w:val="0"/>
              </w:rPr>
              <w:t>1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DD1720" w14:textId="77777777" w:rsidR="00B03182" w:rsidRPr="00BF49B8" w:rsidRDefault="00B03182" w:rsidP="00B03182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BF49B8">
              <w:rPr>
                <w:rFonts w:ascii="Times New Roman" w:eastAsia="ＭＳ Ｐゴシック" w:hAnsi="Times New Roman"/>
                <w:color w:val="000000"/>
                <w:kern w:val="0"/>
              </w:rPr>
              <w:t>56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CCE26C" w14:textId="77777777" w:rsidR="00B03182" w:rsidRPr="00BF49B8" w:rsidRDefault="00B03182" w:rsidP="00B03182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BF49B8">
              <w:rPr>
                <w:rFonts w:ascii="Times New Roman" w:eastAsia="ＭＳ Ｐゴシック" w:hAnsi="Times New Roman"/>
                <w:color w:val="000000"/>
                <w:kern w:val="0"/>
              </w:rPr>
              <w:t>1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16FAC3" w14:textId="77777777" w:rsidR="00B03182" w:rsidRPr="00BF49B8" w:rsidRDefault="00B03182" w:rsidP="00B03182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BF49B8">
              <w:rPr>
                <w:rFonts w:ascii="Times New Roman" w:eastAsia="ＭＳ Ｐゴシック" w:hAnsi="Times New Roman"/>
                <w:color w:val="000000"/>
                <w:kern w:val="0"/>
              </w:rPr>
              <w:t>2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9EE727" w14:textId="77777777" w:rsidR="00B03182" w:rsidRPr="00BF49B8" w:rsidRDefault="00B03182" w:rsidP="00B03182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BF49B8">
              <w:rPr>
                <w:rFonts w:ascii="Times New Roman" w:eastAsia="ＭＳ Ｐゴシック" w:hAnsi="Times New Roman"/>
                <w:color w:val="000000"/>
                <w:kern w:val="0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16949D" w14:textId="77777777" w:rsidR="00B03182" w:rsidRPr="00BF49B8" w:rsidRDefault="00B03182" w:rsidP="00B03182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</w:rPr>
            </w:pPr>
            <w:r w:rsidRPr="00BF49B8">
              <w:rPr>
                <w:rFonts w:ascii="Times New Roman" w:eastAsia="ＭＳ Ｐゴシック" w:hAnsi="Times New Roman"/>
                <w:kern w:val="0"/>
              </w:rPr>
              <w:t>44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5035E2" w14:textId="77777777" w:rsidR="00B03182" w:rsidRPr="00BF49B8" w:rsidRDefault="00B03182" w:rsidP="00B03182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BF49B8">
              <w:rPr>
                <w:rFonts w:ascii="Times New Roman" w:eastAsia="ＭＳ Ｐゴシック" w:hAnsi="Times New Roman"/>
                <w:color w:val="000000"/>
                <w:kern w:val="0"/>
              </w:rPr>
              <w:t>576</w:t>
            </w:r>
          </w:p>
        </w:tc>
      </w:tr>
      <w:tr w:rsidR="00B03182" w:rsidRPr="00BF49B8" w14:paraId="2DCD8702" w14:textId="77777777" w:rsidTr="00BF49B8">
        <w:trPr>
          <w:trHeight w:val="360"/>
        </w:trPr>
        <w:tc>
          <w:tcPr>
            <w:tcW w:w="3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F9085AC" w14:textId="77777777" w:rsidR="00B03182" w:rsidRPr="00BF49B8" w:rsidRDefault="00B03182" w:rsidP="00B03182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</w:p>
        </w:tc>
        <w:tc>
          <w:tcPr>
            <w:tcW w:w="1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664E5C8" w14:textId="77777777" w:rsidR="00B03182" w:rsidRPr="00BF49B8" w:rsidRDefault="00B03182" w:rsidP="00B03182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BF49B8">
              <w:rPr>
                <w:rFonts w:ascii="Times New Roman" w:eastAsia="ＭＳ Ｐゴシック" w:hAnsi="Times New Roman"/>
                <w:color w:val="000000"/>
                <w:kern w:val="0"/>
              </w:rPr>
              <w:t>June</w:t>
            </w:r>
          </w:p>
        </w:tc>
        <w:tc>
          <w:tcPr>
            <w:tcW w:w="8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7D022BE" w14:textId="77777777" w:rsidR="00B03182" w:rsidRPr="00BF49B8" w:rsidRDefault="00B03182" w:rsidP="00B03182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BF49B8">
              <w:rPr>
                <w:rFonts w:ascii="Times New Roman" w:eastAsia="ＭＳ Ｐゴシック" w:hAnsi="Times New Roman"/>
                <w:color w:val="000000"/>
                <w:kern w:val="0"/>
              </w:rPr>
              <w:t>12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6D19AE2" w14:textId="77777777" w:rsidR="00B03182" w:rsidRPr="00BF49B8" w:rsidRDefault="00B03182" w:rsidP="00B03182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BF49B8">
              <w:rPr>
                <w:rFonts w:ascii="Times New Roman" w:eastAsia="ＭＳ Ｐゴシック" w:hAnsi="Times New Roman"/>
                <w:color w:val="000000"/>
                <w:kern w:val="0"/>
              </w:rPr>
              <w:t>9</w:t>
            </w:r>
          </w:p>
        </w:tc>
        <w:tc>
          <w:tcPr>
            <w:tcW w:w="8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22F8AFF" w14:textId="77777777" w:rsidR="00B03182" w:rsidRPr="00BF49B8" w:rsidRDefault="00B03182" w:rsidP="00B03182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BF49B8">
              <w:rPr>
                <w:rFonts w:ascii="Times New Roman" w:eastAsia="ＭＳ Ｐゴシック" w:hAnsi="Times New Roman"/>
                <w:color w:val="000000"/>
                <w:kern w:val="0"/>
              </w:rPr>
              <w:t>4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4F429A3" w14:textId="77777777" w:rsidR="00B03182" w:rsidRPr="00BF49B8" w:rsidRDefault="00B03182" w:rsidP="00B03182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BF49B8">
              <w:rPr>
                <w:rFonts w:ascii="Times New Roman" w:eastAsia="ＭＳ Ｐゴシック" w:hAnsi="Times New Roman"/>
                <w:color w:val="000000"/>
                <w:kern w:val="0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5EE1341" w14:textId="77777777" w:rsidR="00B03182" w:rsidRPr="00BF49B8" w:rsidRDefault="00B03182" w:rsidP="00B03182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BF49B8">
              <w:rPr>
                <w:rFonts w:ascii="Times New Roman" w:eastAsia="ＭＳ Ｐゴシック" w:hAnsi="Times New Roman"/>
                <w:color w:val="000000"/>
                <w:kern w:val="0"/>
              </w:rPr>
              <w:t>0</w:t>
            </w:r>
          </w:p>
        </w:tc>
        <w:tc>
          <w:tcPr>
            <w:tcW w:w="8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9657191" w14:textId="77777777" w:rsidR="00B03182" w:rsidRPr="00BF49B8" w:rsidRDefault="00B03182" w:rsidP="00B03182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BF49B8">
              <w:rPr>
                <w:rFonts w:ascii="Times New Roman" w:eastAsia="ＭＳ Ｐゴシック" w:hAnsi="Times New Roman"/>
                <w:color w:val="000000"/>
                <w:kern w:val="0"/>
              </w:rPr>
              <w:t>20</w:t>
            </w:r>
          </w:p>
        </w:tc>
        <w:tc>
          <w:tcPr>
            <w:tcW w:w="13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3C2900F" w14:textId="77777777" w:rsidR="00B03182" w:rsidRPr="00BF49B8" w:rsidRDefault="00B03182" w:rsidP="00B03182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BF49B8">
              <w:rPr>
                <w:rFonts w:ascii="Times New Roman" w:eastAsia="ＭＳ Ｐゴシック" w:hAnsi="Times New Roman"/>
                <w:color w:val="000000"/>
                <w:kern w:val="0"/>
              </w:rPr>
              <w:t>2</w:t>
            </w:r>
          </w:p>
        </w:tc>
        <w:tc>
          <w:tcPr>
            <w:tcW w:w="12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A1D54C2" w14:textId="77777777" w:rsidR="00B03182" w:rsidRPr="00BF49B8" w:rsidRDefault="00B03182" w:rsidP="00B03182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BF49B8">
              <w:rPr>
                <w:rFonts w:ascii="Times New Roman" w:eastAsia="ＭＳ Ｐゴシック" w:hAnsi="Times New Roman"/>
                <w:color w:val="000000"/>
                <w:kern w:val="0"/>
              </w:rPr>
              <w:t>0</w:t>
            </w:r>
          </w:p>
        </w:tc>
        <w:tc>
          <w:tcPr>
            <w:tcW w:w="11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24970FE" w14:textId="77777777" w:rsidR="00B03182" w:rsidRPr="00BF49B8" w:rsidRDefault="00B03182" w:rsidP="00B03182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BF49B8">
              <w:rPr>
                <w:rFonts w:ascii="Times New Roman" w:eastAsia="ＭＳ Ｐゴシック" w:hAnsi="Times New Roman"/>
                <w:color w:val="000000"/>
                <w:kern w:val="0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68083EF" w14:textId="77777777" w:rsidR="00B03182" w:rsidRPr="00BF49B8" w:rsidRDefault="00B03182" w:rsidP="00B03182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</w:rPr>
            </w:pPr>
            <w:r w:rsidRPr="00BF49B8">
              <w:rPr>
                <w:rFonts w:ascii="Times New Roman" w:eastAsia="ＭＳ Ｐゴシック" w:hAnsi="Times New Roman"/>
                <w:kern w:val="0"/>
              </w:rPr>
              <w:t>15</w:t>
            </w:r>
          </w:p>
        </w:tc>
        <w:tc>
          <w:tcPr>
            <w:tcW w:w="6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B52427D" w14:textId="77777777" w:rsidR="00B03182" w:rsidRPr="00BF49B8" w:rsidRDefault="00B03182" w:rsidP="00B03182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BF49B8">
              <w:rPr>
                <w:rFonts w:ascii="Times New Roman" w:eastAsia="ＭＳ Ｐゴシック" w:hAnsi="Times New Roman"/>
                <w:color w:val="000000"/>
                <w:kern w:val="0"/>
              </w:rPr>
              <w:t>102</w:t>
            </w:r>
          </w:p>
        </w:tc>
      </w:tr>
      <w:tr w:rsidR="00B03182" w:rsidRPr="00BF49B8" w14:paraId="0769B02F" w14:textId="77777777" w:rsidTr="00BF49B8">
        <w:trPr>
          <w:trHeight w:val="360"/>
        </w:trPr>
        <w:tc>
          <w:tcPr>
            <w:tcW w:w="3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0C12A26" w14:textId="77777777" w:rsidR="00B03182" w:rsidRPr="00BF49B8" w:rsidRDefault="00B03182" w:rsidP="00B03182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BF49B8">
              <w:rPr>
                <w:rFonts w:ascii="Times New Roman" w:eastAsia="ＭＳ Ｐゴシック" w:hAnsi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D7AC626" w14:textId="77777777" w:rsidR="00B03182" w:rsidRPr="00BF49B8" w:rsidRDefault="00B03182" w:rsidP="00B03182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BF49B8">
              <w:rPr>
                <w:rFonts w:ascii="Times New Roman" w:eastAsia="ＭＳ Ｐゴシック" w:hAnsi="Times New Roman"/>
                <w:color w:val="000000"/>
                <w:kern w:val="0"/>
              </w:rPr>
              <w:t>July</w:t>
            </w:r>
          </w:p>
        </w:tc>
        <w:tc>
          <w:tcPr>
            <w:tcW w:w="8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A10918B" w14:textId="77777777" w:rsidR="00B03182" w:rsidRPr="00BF49B8" w:rsidRDefault="00B03182" w:rsidP="00B03182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BF49B8">
              <w:rPr>
                <w:rFonts w:ascii="Times New Roman" w:eastAsia="ＭＳ Ｐゴシック" w:hAnsi="Times New Roman"/>
                <w:color w:val="000000"/>
                <w:kern w:val="0"/>
              </w:rPr>
              <w:t>2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8AC775B" w14:textId="77777777" w:rsidR="00B03182" w:rsidRPr="00BF49B8" w:rsidRDefault="00B03182" w:rsidP="00B03182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BF49B8">
              <w:rPr>
                <w:rFonts w:ascii="Times New Roman" w:eastAsia="ＭＳ Ｐゴシック" w:hAnsi="Times New Roman"/>
                <w:color w:val="000000"/>
                <w:kern w:val="0"/>
              </w:rPr>
              <w:t>2</w:t>
            </w:r>
          </w:p>
        </w:tc>
        <w:tc>
          <w:tcPr>
            <w:tcW w:w="8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B6BD39F" w14:textId="77777777" w:rsidR="00B03182" w:rsidRPr="00BF49B8" w:rsidRDefault="00B03182" w:rsidP="00B03182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BF49B8">
              <w:rPr>
                <w:rFonts w:ascii="Times New Roman" w:eastAsia="ＭＳ Ｐゴシック" w:hAnsi="Times New Roman"/>
                <w:color w:val="000000"/>
                <w:kern w:val="0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2A25461" w14:textId="77777777" w:rsidR="00B03182" w:rsidRPr="00BF49B8" w:rsidRDefault="00B03182" w:rsidP="00B03182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BF49B8">
              <w:rPr>
                <w:rFonts w:ascii="Times New Roman" w:eastAsia="ＭＳ Ｐゴシック" w:hAnsi="Times New Roman"/>
                <w:color w:val="000000"/>
                <w:kern w:val="0"/>
              </w:rPr>
              <w:t>4</w:t>
            </w:r>
          </w:p>
        </w:tc>
        <w:tc>
          <w:tcPr>
            <w:tcW w:w="8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88BCA02" w14:textId="77777777" w:rsidR="00B03182" w:rsidRPr="00BF49B8" w:rsidRDefault="00B03182" w:rsidP="00B03182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BF49B8">
              <w:rPr>
                <w:rFonts w:ascii="Times New Roman" w:eastAsia="ＭＳ Ｐゴシック" w:hAnsi="Times New Roman"/>
                <w:color w:val="000000"/>
                <w:kern w:val="0"/>
              </w:rPr>
              <w:t>1</w:t>
            </w:r>
          </w:p>
        </w:tc>
        <w:tc>
          <w:tcPr>
            <w:tcW w:w="8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5D16E1E" w14:textId="77777777" w:rsidR="00B03182" w:rsidRPr="00BF49B8" w:rsidRDefault="00B03182" w:rsidP="00B03182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BF49B8">
              <w:rPr>
                <w:rFonts w:ascii="Times New Roman" w:eastAsia="ＭＳ Ｐゴシック" w:hAnsi="Times New Roman"/>
                <w:color w:val="000000"/>
                <w:kern w:val="0"/>
              </w:rPr>
              <w:t>11</w:t>
            </w:r>
          </w:p>
        </w:tc>
        <w:tc>
          <w:tcPr>
            <w:tcW w:w="13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E7A4201" w14:textId="77777777" w:rsidR="00B03182" w:rsidRPr="00BF49B8" w:rsidRDefault="00B03182" w:rsidP="00B03182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BF49B8">
              <w:rPr>
                <w:rFonts w:ascii="Times New Roman" w:eastAsia="ＭＳ Ｐゴシック" w:hAnsi="Times New Roman"/>
                <w:color w:val="000000"/>
                <w:kern w:val="0"/>
              </w:rPr>
              <w:t>4</w:t>
            </w:r>
          </w:p>
        </w:tc>
        <w:tc>
          <w:tcPr>
            <w:tcW w:w="12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342D052" w14:textId="77777777" w:rsidR="00B03182" w:rsidRPr="00BF49B8" w:rsidRDefault="00B03182" w:rsidP="00B03182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BF49B8">
              <w:rPr>
                <w:rFonts w:ascii="Times New Roman" w:eastAsia="ＭＳ Ｐゴシック" w:hAnsi="Times New Roman"/>
                <w:color w:val="000000"/>
                <w:kern w:val="0"/>
              </w:rPr>
              <w:t>0</w:t>
            </w:r>
          </w:p>
        </w:tc>
        <w:tc>
          <w:tcPr>
            <w:tcW w:w="11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53E96DB" w14:textId="77777777" w:rsidR="00B03182" w:rsidRPr="00BF49B8" w:rsidRDefault="00B03182" w:rsidP="00B03182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BF49B8">
              <w:rPr>
                <w:rFonts w:ascii="Times New Roman" w:eastAsia="ＭＳ Ｐゴシック" w:hAnsi="Times New Roman"/>
                <w:color w:val="000000"/>
                <w:kern w:val="0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D2E2AD3" w14:textId="77777777" w:rsidR="00B03182" w:rsidRPr="00BF49B8" w:rsidRDefault="00B03182" w:rsidP="00B03182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</w:rPr>
            </w:pPr>
            <w:r w:rsidRPr="00BF49B8">
              <w:rPr>
                <w:rFonts w:ascii="Times New Roman" w:eastAsia="ＭＳ Ｐゴシック" w:hAnsi="Times New Roman"/>
                <w:kern w:val="0"/>
              </w:rPr>
              <w:t>2</w:t>
            </w:r>
          </w:p>
        </w:tc>
        <w:tc>
          <w:tcPr>
            <w:tcW w:w="6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F2DB446" w14:textId="77777777" w:rsidR="00B03182" w:rsidRPr="00BF49B8" w:rsidRDefault="00B03182" w:rsidP="00B03182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BF49B8">
              <w:rPr>
                <w:rFonts w:ascii="Times New Roman" w:eastAsia="ＭＳ Ｐゴシック" w:hAnsi="Times New Roman"/>
                <w:color w:val="000000"/>
                <w:kern w:val="0"/>
              </w:rPr>
              <w:t>48</w:t>
            </w:r>
          </w:p>
        </w:tc>
      </w:tr>
      <w:tr w:rsidR="00B03182" w:rsidRPr="00BF49B8" w14:paraId="5EF98EBD" w14:textId="77777777" w:rsidTr="00BF49B8">
        <w:trPr>
          <w:trHeight w:val="360"/>
        </w:trPr>
        <w:tc>
          <w:tcPr>
            <w:tcW w:w="31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98AAE0" w14:textId="77777777" w:rsidR="00B03182" w:rsidRPr="00BF49B8" w:rsidRDefault="00B03182" w:rsidP="00B03182">
            <w:pPr>
              <w:widowControl/>
              <w:jc w:val="left"/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</w:rPr>
            </w:pPr>
            <w:r w:rsidRPr="00BF49B8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</w:rPr>
              <w:t>An. gambiae s.s.</w:t>
            </w:r>
          </w:p>
        </w:tc>
        <w:tc>
          <w:tcPr>
            <w:tcW w:w="11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E04F3C" w14:textId="77777777" w:rsidR="00B03182" w:rsidRPr="00BF49B8" w:rsidRDefault="00B03182" w:rsidP="00B03182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BF49B8">
              <w:rPr>
                <w:rFonts w:ascii="Times New Roman" w:eastAsia="ＭＳ Ｐゴシック" w:hAnsi="Times New Roman"/>
                <w:color w:val="000000"/>
                <w:kern w:val="0"/>
              </w:rPr>
              <w:t>May</w:t>
            </w:r>
          </w:p>
        </w:tc>
        <w:tc>
          <w:tcPr>
            <w:tcW w:w="81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4C6E03" w14:textId="77777777" w:rsidR="00B03182" w:rsidRPr="00BF49B8" w:rsidRDefault="00B03182" w:rsidP="00B03182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BF49B8">
              <w:rPr>
                <w:rFonts w:ascii="Times New Roman" w:eastAsia="ＭＳ Ｐゴシック" w:hAnsi="Times New Roman"/>
                <w:color w:val="000000"/>
                <w:kern w:val="0"/>
              </w:rPr>
              <w:t>11</w:t>
            </w:r>
          </w:p>
        </w:tc>
        <w:tc>
          <w:tcPr>
            <w:tcW w:w="76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25524A" w14:textId="77777777" w:rsidR="00B03182" w:rsidRPr="00BF49B8" w:rsidRDefault="00B03182" w:rsidP="00B03182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BF49B8">
              <w:rPr>
                <w:rFonts w:ascii="Times New Roman" w:eastAsia="ＭＳ Ｐゴシック" w:hAnsi="Times New Roman"/>
                <w:color w:val="000000"/>
                <w:kern w:val="0"/>
              </w:rPr>
              <w:t>31</w:t>
            </w:r>
          </w:p>
        </w:tc>
        <w:tc>
          <w:tcPr>
            <w:tcW w:w="8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D2BB9F" w14:textId="77777777" w:rsidR="00B03182" w:rsidRPr="00BF49B8" w:rsidRDefault="00B03182" w:rsidP="00B03182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BF49B8">
              <w:rPr>
                <w:rFonts w:ascii="Times New Roman" w:eastAsia="ＭＳ Ｐゴシック" w:hAnsi="Times New Roman"/>
                <w:color w:val="000000"/>
                <w:kern w:val="0"/>
              </w:rPr>
              <w:t>8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749B53" w14:textId="77777777" w:rsidR="00B03182" w:rsidRPr="00BF49B8" w:rsidRDefault="00B03182" w:rsidP="00B03182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BF49B8">
              <w:rPr>
                <w:rFonts w:ascii="Times New Roman" w:eastAsia="ＭＳ Ｐゴシック" w:hAnsi="Times New Roman"/>
                <w:color w:val="000000"/>
                <w:kern w:val="0"/>
              </w:rPr>
              <w:t>3</w:t>
            </w:r>
          </w:p>
        </w:tc>
        <w:tc>
          <w:tcPr>
            <w:tcW w:w="82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77B3D0" w14:textId="77777777" w:rsidR="00B03182" w:rsidRPr="00BF49B8" w:rsidRDefault="00B03182" w:rsidP="00B03182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BF49B8">
              <w:rPr>
                <w:rFonts w:ascii="Times New Roman" w:eastAsia="ＭＳ Ｐゴシック" w:hAnsi="Times New Roman"/>
                <w:color w:val="000000"/>
                <w:kern w:val="0"/>
              </w:rPr>
              <w:t>1</w:t>
            </w:r>
          </w:p>
        </w:tc>
        <w:tc>
          <w:tcPr>
            <w:tcW w:w="86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3A2BB8" w14:textId="77777777" w:rsidR="00B03182" w:rsidRPr="00BF49B8" w:rsidRDefault="00B03182" w:rsidP="00B03182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BF49B8">
              <w:rPr>
                <w:rFonts w:ascii="Times New Roman" w:eastAsia="ＭＳ Ｐゴシック" w:hAnsi="Times New Roman"/>
                <w:color w:val="000000"/>
                <w:kern w:val="0"/>
              </w:rPr>
              <w:t>65</w:t>
            </w:r>
          </w:p>
        </w:tc>
        <w:tc>
          <w:tcPr>
            <w:tcW w:w="133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AC2708" w14:textId="77777777" w:rsidR="00B03182" w:rsidRPr="00BF49B8" w:rsidRDefault="00B03182" w:rsidP="00B03182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BF49B8">
              <w:rPr>
                <w:rFonts w:ascii="Times New Roman" w:eastAsia="ＭＳ Ｐゴシック" w:hAnsi="Times New Roman"/>
                <w:color w:val="000000"/>
                <w:kern w:val="0"/>
              </w:rPr>
              <w:t>0</w:t>
            </w:r>
          </w:p>
        </w:tc>
        <w:tc>
          <w:tcPr>
            <w:tcW w:w="121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623B0A" w14:textId="77777777" w:rsidR="00B03182" w:rsidRPr="00BF49B8" w:rsidRDefault="00B03182" w:rsidP="00B03182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BF49B8">
              <w:rPr>
                <w:rFonts w:ascii="Times New Roman" w:eastAsia="ＭＳ Ｐゴシック" w:hAnsi="Times New Roman"/>
                <w:color w:val="000000"/>
                <w:kern w:val="0"/>
              </w:rPr>
              <w:t>0</w:t>
            </w:r>
          </w:p>
        </w:tc>
        <w:tc>
          <w:tcPr>
            <w:tcW w:w="114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7FE65E" w14:textId="77777777" w:rsidR="00B03182" w:rsidRPr="00BF49B8" w:rsidRDefault="00B03182" w:rsidP="00B03182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BF49B8">
              <w:rPr>
                <w:rFonts w:ascii="Times New Roman" w:eastAsia="ＭＳ Ｐゴシック" w:hAnsi="Times New Roman"/>
                <w:color w:val="000000"/>
                <w:kern w:val="0"/>
              </w:rPr>
              <w:t>0</w:t>
            </w:r>
          </w:p>
        </w:tc>
        <w:tc>
          <w:tcPr>
            <w:tcW w:w="9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B58807" w14:textId="77777777" w:rsidR="00B03182" w:rsidRPr="00BF49B8" w:rsidRDefault="00B03182" w:rsidP="00B03182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</w:rPr>
            </w:pPr>
            <w:r w:rsidRPr="00BF49B8">
              <w:rPr>
                <w:rFonts w:ascii="Times New Roman" w:eastAsia="ＭＳ Ｐゴシック" w:hAnsi="Times New Roman"/>
                <w:kern w:val="0"/>
              </w:rPr>
              <w:t>15</w:t>
            </w:r>
          </w:p>
        </w:tc>
        <w:tc>
          <w:tcPr>
            <w:tcW w:w="67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305354" w14:textId="77777777" w:rsidR="00B03182" w:rsidRPr="00BF49B8" w:rsidRDefault="00B03182" w:rsidP="00B03182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BF49B8">
              <w:rPr>
                <w:rFonts w:ascii="Times New Roman" w:eastAsia="ＭＳ Ｐゴシック" w:hAnsi="Times New Roman"/>
                <w:color w:val="000000"/>
                <w:kern w:val="0"/>
              </w:rPr>
              <w:t>134</w:t>
            </w:r>
          </w:p>
        </w:tc>
      </w:tr>
      <w:tr w:rsidR="00B03182" w:rsidRPr="00BF49B8" w14:paraId="73B2EE18" w14:textId="77777777" w:rsidTr="00BF49B8">
        <w:trPr>
          <w:trHeight w:val="360"/>
        </w:trPr>
        <w:tc>
          <w:tcPr>
            <w:tcW w:w="3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6E5BE9B" w14:textId="77777777" w:rsidR="00B03182" w:rsidRPr="00BF49B8" w:rsidRDefault="00B03182" w:rsidP="00B03182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</w:p>
        </w:tc>
        <w:tc>
          <w:tcPr>
            <w:tcW w:w="1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6CE00E5" w14:textId="77777777" w:rsidR="00B03182" w:rsidRPr="00BF49B8" w:rsidRDefault="00B03182" w:rsidP="00B03182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BF49B8">
              <w:rPr>
                <w:rFonts w:ascii="Times New Roman" w:eastAsia="ＭＳ Ｐゴシック" w:hAnsi="Times New Roman"/>
                <w:color w:val="000000"/>
                <w:kern w:val="0"/>
              </w:rPr>
              <w:t>June</w:t>
            </w:r>
          </w:p>
        </w:tc>
        <w:tc>
          <w:tcPr>
            <w:tcW w:w="8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805410F" w14:textId="77777777" w:rsidR="00B03182" w:rsidRPr="00BF49B8" w:rsidRDefault="00B03182" w:rsidP="00B03182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BF49B8">
              <w:rPr>
                <w:rFonts w:ascii="Times New Roman" w:eastAsia="ＭＳ Ｐゴシック" w:hAnsi="Times New Roman"/>
                <w:color w:val="000000"/>
                <w:kern w:val="0"/>
              </w:rPr>
              <w:t>14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C9DBD8F" w14:textId="77777777" w:rsidR="00B03182" w:rsidRPr="00BF49B8" w:rsidRDefault="00B03182" w:rsidP="00B03182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BF49B8">
              <w:rPr>
                <w:rFonts w:ascii="Times New Roman" w:eastAsia="ＭＳ Ｐゴシック" w:hAnsi="Times New Roman"/>
                <w:color w:val="000000"/>
                <w:kern w:val="0"/>
              </w:rPr>
              <w:t>5</w:t>
            </w:r>
          </w:p>
        </w:tc>
        <w:tc>
          <w:tcPr>
            <w:tcW w:w="8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A7DDA03" w14:textId="77777777" w:rsidR="00B03182" w:rsidRPr="00BF49B8" w:rsidRDefault="00B03182" w:rsidP="00B03182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BF49B8">
              <w:rPr>
                <w:rFonts w:ascii="Times New Roman" w:eastAsia="ＭＳ Ｐゴシック" w:hAnsi="Times New Roman"/>
                <w:color w:val="000000"/>
                <w:kern w:val="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9216E5F" w14:textId="77777777" w:rsidR="00B03182" w:rsidRPr="00BF49B8" w:rsidRDefault="00B03182" w:rsidP="00B03182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BF49B8">
              <w:rPr>
                <w:rFonts w:ascii="Times New Roman" w:eastAsia="ＭＳ Ｐゴシック" w:hAnsi="Times New Roman"/>
                <w:color w:val="000000"/>
                <w:kern w:val="0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293FEB7" w14:textId="77777777" w:rsidR="00B03182" w:rsidRPr="00BF49B8" w:rsidRDefault="00B03182" w:rsidP="00B03182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BF49B8">
              <w:rPr>
                <w:rFonts w:ascii="Times New Roman" w:eastAsia="ＭＳ Ｐゴシック" w:hAnsi="Times New Roman"/>
                <w:color w:val="000000"/>
                <w:kern w:val="0"/>
              </w:rPr>
              <w:t>0</w:t>
            </w:r>
          </w:p>
        </w:tc>
        <w:tc>
          <w:tcPr>
            <w:tcW w:w="8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29F81E7" w14:textId="77777777" w:rsidR="00B03182" w:rsidRPr="00BF49B8" w:rsidRDefault="00B03182" w:rsidP="00B03182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BF49B8">
              <w:rPr>
                <w:rFonts w:ascii="Times New Roman" w:eastAsia="ＭＳ Ｐゴシック" w:hAnsi="Times New Roman"/>
                <w:color w:val="000000"/>
                <w:kern w:val="0"/>
              </w:rPr>
              <w:t>30</w:t>
            </w:r>
          </w:p>
        </w:tc>
        <w:tc>
          <w:tcPr>
            <w:tcW w:w="13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C47696F" w14:textId="77777777" w:rsidR="00B03182" w:rsidRPr="00BF49B8" w:rsidRDefault="00B03182" w:rsidP="00B03182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BF49B8">
              <w:rPr>
                <w:rFonts w:ascii="Times New Roman" w:eastAsia="ＭＳ Ｐゴシック" w:hAnsi="Times New Roman"/>
                <w:color w:val="000000"/>
                <w:kern w:val="0"/>
              </w:rPr>
              <w:t>0</w:t>
            </w:r>
          </w:p>
        </w:tc>
        <w:tc>
          <w:tcPr>
            <w:tcW w:w="12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AA4C488" w14:textId="77777777" w:rsidR="00B03182" w:rsidRPr="00BF49B8" w:rsidRDefault="00B03182" w:rsidP="00B03182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BF49B8">
              <w:rPr>
                <w:rFonts w:ascii="Times New Roman" w:eastAsia="ＭＳ Ｐゴシック" w:hAnsi="Times New Roman"/>
                <w:color w:val="000000"/>
                <w:kern w:val="0"/>
              </w:rPr>
              <w:t>0</w:t>
            </w:r>
          </w:p>
        </w:tc>
        <w:tc>
          <w:tcPr>
            <w:tcW w:w="11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E145CF6" w14:textId="77777777" w:rsidR="00B03182" w:rsidRPr="00BF49B8" w:rsidRDefault="00B03182" w:rsidP="00B03182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BF49B8">
              <w:rPr>
                <w:rFonts w:ascii="Times New Roman" w:eastAsia="ＭＳ Ｐゴシック" w:hAnsi="Times New Roman"/>
                <w:color w:val="000000"/>
                <w:kern w:val="0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E3F351E" w14:textId="77777777" w:rsidR="00B03182" w:rsidRPr="00BF49B8" w:rsidRDefault="00B03182" w:rsidP="00B03182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</w:rPr>
            </w:pPr>
            <w:r w:rsidRPr="00BF49B8">
              <w:rPr>
                <w:rFonts w:ascii="Times New Roman" w:eastAsia="ＭＳ Ｐゴシック" w:hAnsi="Times New Roman"/>
                <w:kern w:val="0"/>
              </w:rPr>
              <w:t>10</w:t>
            </w:r>
          </w:p>
        </w:tc>
        <w:tc>
          <w:tcPr>
            <w:tcW w:w="6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9E57B2A" w14:textId="77777777" w:rsidR="00B03182" w:rsidRPr="00BF49B8" w:rsidRDefault="00B03182" w:rsidP="00B03182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BF49B8">
              <w:rPr>
                <w:rFonts w:ascii="Times New Roman" w:eastAsia="ＭＳ Ｐゴシック" w:hAnsi="Times New Roman"/>
                <w:color w:val="000000"/>
                <w:kern w:val="0"/>
              </w:rPr>
              <w:t>60</w:t>
            </w:r>
          </w:p>
        </w:tc>
      </w:tr>
      <w:tr w:rsidR="00B03182" w:rsidRPr="00BF49B8" w14:paraId="1F623C99" w14:textId="77777777" w:rsidTr="00BF49B8">
        <w:trPr>
          <w:trHeight w:val="360"/>
        </w:trPr>
        <w:tc>
          <w:tcPr>
            <w:tcW w:w="3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2650807" w14:textId="77777777" w:rsidR="00B03182" w:rsidRPr="00BF49B8" w:rsidRDefault="00B03182" w:rsidP="00B03182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BF49B8">
              <w:rPr>
                <w:rFonts w:ascii="Times New Roman" w:eastAsia="ＭＳ Ｐゴシック" w:hAnsi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8F1D160" w14:textId="77777777" w:rsidR="00B03182" w:rsidRPr="00BF49B8" w:rsidRDefault="00B03182" w:rsidP="00B03182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BF49B8">
              <w:rPr>
                <w:rFonts w:ascii="Times New Roman" w:eastAsia="ＭＳ Ｐゴシック" w:hAnsi="Times New Roman"/>
                <w:color w:val="000000"/>
                <w:kern w:val="0"/>
              </w:rPr>
              <w:t>July</w:t>
            </w:r>
          </w:p>
        </w:tc>
        <w:tc>
          <w:tcPr>
            <w:tcW w:w="8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FFA521A" w14:textId="77777777" w:rsidR="00B03182" w:rsidRPr="00BF49B8" w:rsidRDefault="00B03182" w:rsidP="00B03182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BF49B8">
              <w:rPr>
                <w:rFonts w:ascii="Times New Roman" w:eastAsia="ＭＳ Ｐゴシック" w:hAnsi="Times New Roman"/>
                <w:color w:val="000000"/>
                <w:kern w:val="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12C7D72" w14:textId="77777777" w:rsidR="00B03182" w:rsidRPr="00BF49B8" w:rsidRDefault="00B03182" w:rsidP="00B03182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BF49B8">
              <w:rPr>
                <w:rFonts w:ascii="Times New Roman" w:eastAsia="ＭＳ Ｐゴシック" w:hAnsi="Times New Roman"/>
                <w:color w:val="000000"/>
                <w:kern w:val="0"/>
              </w:rPr>
              <w:t>0</w:t>
            </w:r>
          </w:p>
        </w:tc>
        <w:tc>
          <w:tcPr>
            <w:tcW w:w="8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2D55BA1" w14:textId="77777777" w:rsidR="00B03182" w:rsidRPr="00BF49B8" w:rsidRDefault="00B03182" w:rsidP="00B03182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BF49B8">
              <w:rPr>
                <w:rFonts w:ascii="Times New Roman" w:eastAsia="ＭＳ Ｐゴシック" w:hAnsi="Times New Roman"/>
                <w:color w:val="000000"/>
                <w:kern w:val="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E28E177" w14:textId="77777777" w:rsidR="00B03182" w:rsidRPr="00BF49B8" w:rsidRDefault="00B03182" w:rsidP="00B03182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BF49B8">
              <w:rPr>
                <w:rFonts w:ascii="Times New Roman" w:eastAsia="ＭＳ Ｐゴシック" w:hAnsi="Times New Roman"/>
                <w:color w:val="000000"/>
                <w:kern w:val="0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15E71FF" w14:textId="77777777" w:rsidR="00B03182" w:rsidRPr="00BF49B8" w:rsidRDefault="00B03182" w:rsidP="00B03182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BF49B8">
              <w:rPr>
                <w:rFonts w:ascii="Times New Roman" w:eastAsia="ＭＳ Ｐゴシック" w:hAnsi="Times New Roman"/>
                <w:color w:val="000000"/>
                <w:kern w:val="0"/>
              </w:rPr>
              <w:t>0</w:t>
            </w:r>
          </w:p>
        </w:tc>
        <w:tc>
          <w:tcPr>
            <w:tcW w:w="8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F47ECFF" w14:textId="77777777" w:rsidR="00B03182" w:rsidRPr="00BF49B8" w:rsidRDefault="00B03182" w:rsidP="00B03182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BF49B8">
              <w:rPr>
                <w:rFonts w:ascii="Times New Roman" w:eastAsia="ＭＳ Ｐゴシック" w:hAnsi="Times New Roman"/>
                <w:color w:val="000000"/>
                <w:kern w:val="0"/>
              </w:rPr>
              <w:t>2</w:t>
            </w:r>
          </w:p>
        </w:tc>
        <w:tc>
          <w:tcPr>
            <w:tcW w:w="13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55BD6AB" w14:textId="77777777" w:rsidR="00B03182" w:rsidRPr="00BF49B8" w:rsidRDefault="00B03182" w:rsidP="00B03182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BF49B8">
              <w:rPr>
                <w:rFonts w:ascii="Times New Roman" w:eastAsia="ＭＳ Ｐゴシック" w:hAnsi="Times New Roman"/>
                <w:color w:val="000000"/>
                <w:kern w:val="0"/>
              </w:rPr>
              <w:t>0</w:t>
            </w:r>
          </w:p>
        </w:tc>
        <w:tc>
          <w:tcPr>
            <w:tcW w:w="12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F47247B" w14:textId="77777777" w:rsidR="00B03182" w:rsidRPr="00BF49B8" w:rsidRDefault="00B03182" w:rsidP="00B03182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BF49B8">
              <w:rPr>
                <w:rFonts w:ascii="Times New Roman" w:eastAsia="ＭＳ Ｐゴシック" w:hAnsi="Times New Roman"/>
                <w:color w:val="000000"/>
                <w:kern w:val="0"/>
              </w:rPr>
              <w:t>0</w:t>
            </w:r>
          </w:p>
        </w:tc>
        <w:tc>
          <w:tcPr>
            <w:tcW w:w="11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74F4BAB" w14:textId="77777777" w:rsidR="00B03182" w:rsidRPr="00BF49B8" w:rsidRDefault="00B03182" w:rsidP="00B03182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BF49B8">
              <w:rPr>
                <w:rFonts w:ascii="Times New Roman" w:eastAsia="ＭＳ Ｐゴシック" w:hAnsi="Times New Roman"/>
                <w:color w:val="000000"/>
                <w:kern w:val="0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8168F74" w14:textId="77777777" w:rsidR="00B03182" w:rsidRPr="00BF49B8" w:rsidRDefault="00B03182" w:rsidP="00B03182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</w:rPr>
            </w:pPr>
            <w:r w:rsidRPr="00BF49B8">
              <w:rPr>
                <w:rFonts w:ascii="Times New Roman" w:eastAsia="ＭＳ Ｐゴシック" w:hAnsi="Times New Roman"/>
                <w:kern w:val="0"/>
              </w:rPr>
              <w:t>0</w:t>
            </w:r>
          </w:p>
        </w:tc>
        <w:tc>
          <w:tcPr>
            <w:tcW w:w="6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48A0EAF" w14:textId="77777777" w:rsidR="00B03182" w:rsidRPr="00BF49B8" w:rsidRDefault="00B03182" w:rsidP="00B03182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BF49B8">
              <w:rPr>
                <w:rFonts w:ascii="Times New Roman" w:eastAsia="ＭＳ Ｐゴシック" w:hAnsi="Times New Roman"/>
                <w:color w:val="000000"/>
                <w:kern w:val="0"/>
              </w:rPr>
              <w:t>2</w:t>
            </w:r>
          </w:p>
        </w:tc>
      </w:tr>
      <w:tr w:rsidR="00B03182" w:rsidRPr="00BF49B8" w14:paraId="482C4BA4" w14:textId="77777777" w:rsidTr="00BF49B8">
        <w:trPr>
          <w:trHeight w:val="360"/>
        </w:trPr>
        <w:tc>
          <w:tcPr>
            <w:tcW w:w="31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BB7813" w14:textId="77777777" w:rsidR="00B03182" w:rsidRPr="00BF49B8" w:rsidRDefault="00B03182" w:rsidP="00B03182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BF49B8">
              <w:rPr>
                <w:rFonts w:ascii="Times New Roman" w:eastAsia="ＭＳ Ｐゴシック" w:hAnsi="Times New Roman"/>
                <w:color w:val="000000"/>
                <w:kern w:val="0"/>
              </w:rPr>
              <w:t xml:space="preserve">Other </w:t>
            </w:r>
            <w:r w:rsidRPr="00BF49B8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</w:rPr>
              <w:t xml:space="preserve">An. gambiae s.l. </w:t>
            </w:r>
            <w:r w:rsidRPr="00BF49B8">
              <w:rPr>
                <w:rFonts w:ascii="Times New Roman" w:eastAsia="ＭＳ Ｐゴシック" w:hAnsi="Times New Roman"/>
                <w:color w:val="000000"/>
                <w:kern w:val="0"/>
              </w:rPr>
              <w:t>group</w:t>
            </w:r>
          </w:p>
        </w:tc>
        <w:tc>
          <w:tcPr>
            <w:tcW w:w="11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FA371D" w14:textId="77777777" w:rsidR="00B03182" w:rsidRPr="00BF49B8" w:rsidRDefault="00B03182" w:rsidP="00B03182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BF49B8">
              <w:rPr>
                <w:rFonts w:ascii="Times New Roman" w:eastAsia="ＭＳ Ｐゴシック" w:hAnsi="Times New Roman"/>
                <w:color w:val="000000"/>
                <w:kern w:val="0"/>
              </w:rPr>
              <w:t>May</w:t>
            </w:r>
          </w:p>
        </w:tc>
        <w:tc>
          <w:tcPr>
            <w:tcW w:w="81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210E95" w14:textId="77777777" w:rsidR="00B03182" w:rsidRPr="00BF49B8" w:rsidRDefault="00B03182" w:rsidP="00B03182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BF49B8">
              <w:rPr>
                <w:rFonts w:ascii="Times New Roman" w:eastAsia="ＭＳ Ｐゴシック" w:hAnsi="Times New Roman"/>
                <w:color w:val="000000"/>
                <w:kern w:val="0"/>
              </w:rPr>
              <w:t>0</w:t>
            </w:r>
          </w:p>
        </w:tc>
        <w:tc>
          <w:tcPr>
            <w:tcW w:w="76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3922B3" w14:textId="77777777" w:rsidR="00B03182" w:rsidRPr="00BF49B8" w:rsidRDefault="00B03182" w:rsidP="00B03182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BF49B8">
              <w:rPr>
                <w:rFonts w:ascii="Times New Roman" w:eastAsia="ＭＳ Ｐゴシック" w:hAnsi="Times New Roman"/>
                <w:color w:val="000000"/>
                <w:kern w:val="0"/>
              </w:rPr>
              <w:t>0</w:t>
            </w:r>
          </w:p>
        </w:tc>
        <w:tc>
          <w:tcPr>
            <w:tcW w:w="8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F50C2F" w14:textId="77777777" w:rsidR="00B03182" w:rsidRPr="00BF49B8" w:rsidRDefault="00B03182" w:rsidP="00B03182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BF49B8">
              <w:rPr>
                <w:rFonts w:ascii="Times New Roman" w:eastAsia="ＭＳ Ｐゴシック" w:hAnsi="Times New Roman"/>
                <w:color w:val="000000"/>
                <w:kern w:val="0"/>
              </w:rPr>
              <w:t>0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E15B24" w14:textId="77777777" w:rsidR="00B03182" w:rsidRPr="00BF49B8" w:rsidRDefault="00B03182" w:rsidP="00B03182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BF49B8">
              <w:rPr>
                <w:rFonts w:ascii="Times New Roman" w:eastAsia="ＭＳ Ｐゴシック" w:hAnsi="Times New Roman"/>
                <w:color w:val="000000"/>
                <w:kern w:val="0"/>
              </w:rPr>
              <w:t>0</w:t>
            </w:r>
          </w:p>
        </w:tc>
        <w:tc>
          <w:tcPr>
            <w:tcW w:w="82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72357D" w14:textId="77777777" w:rsidR="00B03182" w:rsidRPr="00BF49B8" w:rsidRDefault="00B03182" w:rsidP="00B03182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BF49B8">
              <w:rPr>
                <w:rFonts w:ascii="Times New Roman" w:eastAsia="ＭＳ Ｐゴシック" w:hAnsi="Times New Roman"/>
                <w:color w:val="000000"/>
                <w:kern w:val="0"/>
              </w:rPr>
              <w:t>0</w:t>
            </w:r>
          </w:p>
        </w:tc>
        <w:tc>
          <w:tcPr>
            <w:tcW w:w="86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7AEC35" w14:textId="77777777" w:rsidR="00B03182" w:rsidRPr="00BF49B8" w:rsidRDefault="00B03182" w:rsidP="00B03182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BF49B8">
              <w:rPr>
                <w:rFonts w:ascii="Times New Roman" w:eastAsia="ＭＳ Ｐゴシック" w:hAnsi="Times New Roman"/>
                <w:color w:val="000000"/>
                <w:kern w:val="0"/>
              </w:rPr>
              <w:t>1</w:t>
            </w:r>
          </w:p>
        </w:tc>
        <w:tc>
          <w:tcPr>
            <w:tcW w:w="133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C46109" w14:textId="77777777" w:rsidR="00B03182" w:rsidRPr="00BF49B8" w:rsidRDefault="00B03182" w:rsidP="00B03182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BF49B8">
              <w:rPr>
                <w:rFonts w:ascii="Times New Roman" w:eastAsia="ＭＳ Ｐゴシック" w:hAnsi="Times New Roman"/>
                <w:color w:val="000000"/>
                <w:kern w:val="0"/>
              </w:rPr>
              <w:t>0</w:t>
            </w:r>
          </w:p>
        </w:tc>
        <w:tc>
          <w:tcPr>
            <w:tcW w:w="121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CB3716" w14:textId="77777777" w:rsidR="00B03182" w:rsidRPr="00BF49B8" w:rsidRDefault="00B03182" w:rsidP="00B03182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BF49B8">
              <w:rPr>
                <w:rFonts w:ascii="Times New Roman" w:eastAsia="ＭＳ Ｐゴシック" w:hAnsi="Times New Roman"/>
                <w:color w:val="000000"/>
                <w:kern w:val="0"/>
              </w:rPr>
              <w:t>0</w:t>
            </w:r>
          </w:p>
        </w:tc>
        <w:tc>
          <w:tcPr>
            <w:tcW w:w="114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0D3643" w14:textId="77777777" w:rsidR="00B03182" w:rsidRPr="00BF49B8" w:rsidRDefault="00B03182" w:rsidP="00B03182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BF49B8">
              <w:rPr>
                <w:rFonts w:ascii="Times New Roman" w:eastAsia="ＭＳ Ｐゴシック" w:hAnsi="Times New Roman"/>
                <w:color w:val="000000"/>
                <w:kern w:val="0"/>
              </w:rPr>
              <w:t>0</w:t>
            </w:r>
          </w:p>
        </w:tc>
        <w:tc>
          <w:tcPr>
            <w:tcW w:w="9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E77823" w14:textId="77777777" w:rsidR="00B03182" w:rsidRPr="00BF49B8" w:rsidRDefault="00B03182" w:rsidP="00B03182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</w:rPr>
            </w:pPr>
            <w:r w:rsidRPr="00BF49B8">
              <w:rPr>
                <w:rFonts w:ascii="Times New Roman" w:eastAsia="ＭＳ Ｐゴシック" w:hAnsi="Times New Roman"/>
                <w:kern w:val="0"/>
              </w:rPr>
              <w:t>0</w:t>
            </w:r>
          </w:p>
        </w:tc>
        <w:tc>
          <w:tcPr>
            <w:tcW w:w="67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F8C1B7" w14:textId="77777777" w:rsidR="00B03182" w:rsidRPr="00BF49B8" w:rsidRDefault="00B03182" w:rsidP="00B03182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BF49B8">
              <w:rPr>
                <w:rFonts w:ascii="Times New Roman" w:eastAsia="ＭＳ Ｐゴシック" w:hAnsi="Times New Roman"/>
                <w:color w:val="000000"/>
                <w:kern w:val="0"/>
              </w:rPr>
              <w:t>1</w:t>
            </w:r>
          </w:p>
        </w:tc>
      </w:tr>
      <w:tr w:rsidR="00B03182" w:rsidRPr="00BF49B8" w14:paraId="67B69F41" w14:textId="77777777" w:rsidTr="00BF49B8">
        <w:trPr>
          <w:trHeight w:val="360"/>
        </w:trPr>
        <w:tc>
          <w:tcPr>
            <w:tcW w:w="3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65EBB53" w14:textId="77777777" w:rsidR="00B03182" w:rsidRPr="00BF49B8" w:rsidRDefault="00B03182" w:rsidP="00B03182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</w:p>
        </w:tc>
        <w:tc>
          <w:tcPr>
            <w:tcW w:w="1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B455CCE" w14:textId="77777777" w:rsidR="00B03182" w:rsidRPr="00BF49B8" w:rsidRDefault="00B03182" w:rsidP="00B03182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BF49B8">
              <w:rPr>
                <w:rFonts w:ascii="Times New Roman" w:eastAsia="ＭＳ Ｐゴシック" w:hAnsi="Times New Roman"/>
                <w:color w:val="000000"/>
                <w:kern w:val="0"/>
              </w:rPr>
              <w:t>June</w:t>
            </w:r>
          </w:p>
        </w:tc>
        <w:tc>
          <w:tcPr>
            <w:tcW w:w="8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F063C21" w14:textId="77777777" w:rsidR="00B03182" w:rsidRPr="00BF49B8" w:rsidRDefault="00B03182" w:rsidP="00B03182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BF49B8">
              <w:rPr>
                <w:rFonts w:ascii="Times New Roman" w:eastAsia="ＭＳ Ｐゴシック" w:hAnsi="Times New Roman"/>
                <w:color w:val="000000"/>
                <w:kern w:val="0"/>
              </w:rPr>
              <w:t>1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D3D8A09" w14:textId="77777777" w:rsidR="00B03182" w:rsidRPr="00BF49B8" w:rsidRDefault="00B03182" w:rsidP="00B03182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BF49B8">
              <w:rPr>
                <w:rFonts w:ascii="Times New Roman" w:eastAsia="ＭＳ Ｐゴシック" w:hAnsi="Times New Roman"/>
                <w:color w:val="000000"/>
                <w:kern w:val="0"/>
              </w:rPr>
              <w:t>0</w:t>
            </w:r>
          </w:p>
        </w:tc>
        <w:tc>
          <w:tcPr>
            <w:tcW w:w="8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CE5897C" w14:textId="77777777" w:rsidR="00B03182" w:rsidRPr="00BF49B8" w:rsidRDefault="00B03182" w:rsidP="00B03182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BF49B8">
              <w:rPr>
                <w:rFonts w:ascii="Times New Roman" w:eastAsia="ＭＳ Ｐゴシック" w:hAnsi="Times New Roman"/>
                <w:color w:val="000000"/>
                <w:kern w:val="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CD82A98" w14:textId="77777777" w:rsidR="00B03182" w:rsidRPr="00BF49B8" w:rsidRDefault="00B03182" w:rsidP="00B03182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BF49B8">
              <w:rPr>
                <w:rFonts w:ascii="Times New Roman" w:eastAsia="ＭＳ Ｐゴシック" w:hAnsi="Times New Roman"/>
                <w:color w:val="000000"/>
                <w:kern w:val="0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BE6ED2D" w14:textId="77777777" w:rsidR="00B03182" w:rsidRPr="00BF49B8" w:rsidRDefault="00B03182" w:rsidP="00B03182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BF49B8">
              <w:rPr>
                <w:rFonts w:ascii="Times New Roman" w:eastAsia="ＭＳ Ｐゴシック" w:hAnsi="Times New Roman"/>
                <w:color w:val="000000"/>
                <w:kern w:val="0"/>
              </w:rPr>
              <w:t>0</w:t>
            </w:r>
          </w:p>
        </w:tc>
        <w:tc>
          <w:tcPr>
            <w:tcW w:w="8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52596AA" w14:textId="77777777" w:rsidR="00B03182" w:rsidRPr="00BF49B8" w:rsidRDefault="00B03182" w:rsidP="00B03182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BF49B8">
              <w:rPr>
                <w:rFonts w:ascii="Times New Roman" w:eastAsia="ＭＳ Ｐゴシック" w:hAnsi="Times New Roman"/>
                <w:color w:val="000000"/>
                <w:kern w:val="0"/>
              </w:rPr>
              <w:t>2</w:t>
            </w:r>
          </w:p>
        </w:tc>
        <w:tc>
          <w:tcPr>
            <w:tcW w:w="13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E11BDE5" w14:textId="77777777" w:rsidR="00B03182" w:rsidRPr="00BF49B8" w:rsidRDefault="00B03182" w:rsidP="00B03182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BF49B8">
              <w:rPr>
                <w:rFonts w:ascii="Times New Roman" w:eastAsia="ＭＳ Ｐゴシック" w:hAnsi="Times New Roman"/>
                <w:color w:val="000000"/>
                <w:kern w:val="0"/>
              </w:rPr>
              <w:t>0</w:t>
            </w:r>
          </w:p>
        </w:tc>
        <w:tc>
          <w:tcPr>
            <w:tcW w:w="12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9AEAE44" w14:textId="77777777" w:rsidR="00B03182" w:rsidRPr="00BF49B8" w:rsidRDefault="00B03182" w:rsidP="00B03182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BF49B8">
              <w:rPr>
                <w:rFonts w:ascii="Times New Roman" w:eastAsia="ＭＳ Ｐゴシック" w:hAnsi="Times New Roman"/>
                <w:color w:val="000000"/>
                <w:kern w:val="0"/>
              </w:rPr>
              <w:t>0</w:t>
            </w:r>
          </w:p>
        </w:tc>
        <w:tc>
          <w:tcPr>
            <w:tcW w:w="11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D6049C3" w14:textId="77777777" w:rsidR="00B03182" w:rsidRPr="00BF49B8" w:rsidRDefault="00B03182" w:rsidP="00B03182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BF49B8">
              <w:rPr>
                <w:rFonts w:ascii="Times New Roman" w:eastAsia="ＭＳ Ｐゴシック" w:hAnsi="Times New Roman"/>
                <w:color w:val="000000"/>
                <w:kern w:val="0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1FA7644" w14:textId="77777777" w:rsidR="00B03182" w:rsidRPr="00BF49B8" w:rsidRDefault="00B03182" w:rsidP="00B03182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</w:rPr>
            </w:pPr>
            <w:r w:rsidRPr="00BF49B8">
              <w:rPr>
                <w:rFonts w:ascii="Times New Roman" w:eastAsia="ＭＳ Ｐゴシック" w:hAnsi="Times New Roman"/>
                <w:kern w:val="0"/>
              </w:rPr>
              <w:t>0</w:t>
            </w:r>
          </w:p>
        </w:tc>
        <w:tc>
          <w:tcPr>
            <w:tcW w:w="6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097B990" w14:textId="77777777" w:rsidR="00B03182" w:rsidRPr="00BF49B8" w:rsidRDefault="00B03182" w:rsidP="00B03182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BF49B8">
              <w:rPr>
                <w:rFonts w:ascii="Times New Roman" w:eastAsia="ＭＳ Ｐゴシック" w:hAnsi="Times New Roman"/>
                <w:color w:val="000000"/>
                <w:kern w:val="0"/>
              </w:rPr>
              <w:t>4</w:t>
            </w:r>
          </w:p>
        </w:tc>
      </w:tr>
      <w:tr w:rsidR="00B03182" w:rsidRPr="00BF49B8" w14:paraId="3E9F9381" w14:textId="77777777" w:rsidTr="00BF49B8">
        <w:trPr>
          <w:trHeight w:val="360"/>
        </w:trPr>
        <w:tc>
          <w:tcPr>
            <w:tcW w:w="3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4086790" w14:textId="77777777" w:rsidR="00B03182" w:rsidRPr="00BF49B8" w:rsidRDefault="00B03182" w:rsidP="00B03182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BF49B8">
              <w:rPr>
                <w:rFonts w:ascii="Times New Roman" w:eastAsia="ＭＳ Ｐゴシック" w:hAnsi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179EF2F" w14:textId="77777777" w:rsidR="00B03182" w:rsidRPr="00BF49B8" w:rsidRDefault="00B03182" w:rsidP="00B03182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BF49B8">
              <w:rPr>
                <w:rFonts w:ascii="Times New Roman" w:eastAsia="ＭＳ Ｐゴシック" w:hAnsi="Times New Roman"/>
                <w:color w:val="000000"/>
                <w:kern w:val="0"/>
              </w:rPr>
              <w:t>July</w:t>
            </w:r>
          </w:p>
        </w:tc>
        <w:tc>
          <w:tcPr>
            <w:tcW w:w="8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DD998D2" w14:textId="77777777" w:rsidR="00B03182" w:rsidRPr="00BF49B8" w:rsidRDefault="00B03182" w:rsidP="00B03182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BF49B8">
              <w:rPr>
                <w:rFonts w:ascii="Times New Roman" w:eastAsia="ＭＳ Ｐゴシック" w:hAnsi="Times New Roman"/>
                <w:color w:val="000000"/>
                <w:kern w:val="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FC8735A" w14:textId="77777777" w:rsidR="00B03182" w:rsidRPr="00BF49B8" w:rsidRDefault="00B03182" w:rsidP="00B03182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BF49B8">
              <w:rPr>
                <w:rFonts w:ascii="Times New Roman" w:eastAsia="ＭＳ Ｐゴシック" w:hAnsi="Times New Roman"/>
                <w:color w:val="000000"/>
                <w:kern w:val="0"/>
              </w:rPr>
              <w:t>0</w:t>
            </w:r>
          </w:p>
        </w:tc>
        <w:tc>
          <w:tcPr>
            <w:tcW w:w="8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7FE0CFA" w14:textId="77777777" w:rsidR="00B03182" w:rsidRPr="00BF49B8" w:rsidRDefault="00B03182" w:rsidP="00B03182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BF49B8">
              <w:rPr>
                <w:rFonts w:ascii="Times New Roman" w:eastAsia="ＭＳ Ｐゴシック" w:hAnsi="Times New Roman"/>
                <w:color w:val="000000"/>
                <w:kern w:val="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8449F07" w14:textId="77777777" w:rsidR="00B03182" w:rsidRPr="00BF49B8" w:rsidRDefault="00B03182" w:rsidP="00B03182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BF49B8">
              <w:rPr>
                <w:rFonts w:ascii="Times New Roman" w:eastAsia="ＭＳ Ｐゴシック" w:hAnsi="Times New Roman"/>
                <w:color w:val="000000"/>
                <w:kern w:val="0"/>
              </w:rPr>
              <w:t>1</w:t>
            </w:r>
          </w:p>
        </w:tc>
        <w:tc>
          <w:tcPr>
            <w:tcW w:w="8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B95789A" w14:textId="77777777" w:rsidR="00B03182" w:rsidRPr="00BF49B8" w:rsidRDefault="00B03182" w:rsidP="00B03182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BF49B8">
              <w:rPr>
                <w:rFonts w:ascii="Times New Roman" w:eastAsia="ＭＳ Ｐゴシック" w:hAnsi="Times New Roman"/>
                <w:color w:val="000000"/>
                <w:kern w:val="0"/>
              </w:rPr>
              <w:t>0</w:t>
            </w:r>
          </w:p>
        </w:tc>
        <w:tc>
          <w:tcPr>
            <w:tcW w:w="8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0409A77" w14:textId="77777777" w:rsidR="00B03182" w:rsidRPr="00BF49B8" w:rsidRDefault="00B03182" w:rsidP="00B03182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BF49B8">
              <w:rPr>
                <w:rFonts w:ascii="Times New Roman" w:eastAsia="ＭＳ Ｐゴシック" w:hAnsi="Times New Roman"/>
                <w:color w:val="000000"/>
                <w:kern w:val="0"/>
              </w:rPr>
              <w:t>0</w:t>
            </w:r>
          </w:p>
        </w:tc>
        <w:tc>
          <w:tcPr>
            <w:tcW w:w="13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9729E00" w14:textId="77777777" w:rsidR="00B03182" w:rsidRPr="00BF49B8" w:rsidRDefault="00B03182" w:rsidP="00B03182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BF49B8">
              <w:rPr>
                <w:rFonts w:ascii="Times New Roman" w:eastAsia="ＭＳ Ｐゴシック" w:hAnsi="Times New Roman"/>
                <w:color w:val="000000"/>
                <w:kern w:val="0"/>
              </w:rPr>
              <w:t>0</w:t>
            </w:r>
          </w:p>
        </w:tc>
        <w:tc>
          <w:tcPr>
            <w:tcW w:w="12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D242684" w14:textId="77777777" w:rsidR="00B03182" w:rsidRPr="00BF49B8" w:rsidRDefault="00B03182" w:rsidP="00B03182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BF49B8">
              <w:rPr>
                <w:rFonts w:ascii="Times New Roman" w:eastAsia="ＭＳ Ｐゴシック" w:hAnsi="Times New Roman"/>
                <w:color w:val="000000"/>
                <w:kern w:val="0"/>
              </w:rPr>
              <w:t>0</w:t>
            </w:r>
          </w:p>
        </w:tc>
        <w:tc>
          <w:tcPr>
            <w:tcW w:w="11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EE6587D" w14:textId="77777777" w:rsidR="00B03182" w:rsidRPr="00BF49B8" w:rsidRDefault="00B03182" w:rsidP="00B03182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BF49B8">
              <w:rPr>
                <w:rFonts w:ascii="Times New Roman" w:eastAsia="ＭＳ Ｐゴシック" w:hAnsi="Times New Roman"/>
                <w:color w:val="000000"/>
                <w:kern w:val="0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5DD98A4" w14:textId="77777777" w:rsidR="00B03182" w:rsidRPr="00BF49B8" w:rsidRDefault="00B03182" w:rsidP="00B03182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</w:rPr>
            </w:pPr>
            <w:r w:rsidRPr="00BF49B8">
              <w:rPr>
                <w:rFonts w:ascii="Times New Roman" w:eastAsia="ＭＳ Ｐゴシック" w:hAnsi="Times New Roman"/>
                <w:kern w:val="0"/>
              </w:rPr>
              <w:t>0</w:t>
            </w:r>
          </w:p>
        </w:tc>
        <w:tc>
          <w:tcPr>
            <w:tcW w:w="6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1358E44" w14:textId="77777777" w:rsidR="00B03182" w:rsidRPr="00BF49B8" w:rsidRDefault="00B03182" w:rsidP="00B03182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BF49B8">
              <w:rPr>
                <w:rFonts w:ascii="Times New Roman" w:eastAsia="ＭＳ Ｐゴシック" w:hAnsi="Times New Roman"/>
                <w:color w:val="000000"/>
                <w:kern w:val="0"/>
              </w:rPr>
              <w:t>1</w:t>
            </w:r>
          </w:p>
        </w:tc>
      </w:tr>
      <w:tr w:rsidR="00B03182" w:rsidRPr="00BF49B8" w14:paraId="7B8D737B" w14:textId="77777777" w:rsidTr="00BF49B8">
        <w:trPr>
          <w:trHeight w:val="360"/>
        </w:trPr>
        <w:tc>
          <w:tcPr>
            <w:tcW w:w="31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EA9CAD" w14:textId="77777777" w:rsidR="00B03182" w:rsidRPr="00BF49B8" w:rsidRDefault="00B03182" w:rsidP="00B03182">
            <w:pPr>
              <w:widowControl/>
              <w:jc w:val="left"/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</w:rPr>
            </w:pPr>
            <w:r w:rsidRPr="00BF49B8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</w:rPr>
              <w:t>An. funestus s.s.</w:t>
            </w:r>
          </w:p>
        </w:tc>
        <w:tc>
          <w:tcPr>
            <w:tcW w:w="11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894008" w14:textId="77777777" w:rsidR="00B03182" w:rsidRPr="00BF49B8" w:rsidRDefault="00B03182" w:rsidP="00B03182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BF49B8">
              <w:rPr>
                <w:rFonts w:ascii="Times New Roman" w:eastAsia="ＭＳ Ｐゴシック" w:hAnsi="Times New Roman"/>
                <w:color w:val="000000"/>
                <w:kern w:val="0"/>
              </w:rPr>
              <w:t>May</w:t>
            </w:r>
          </w:p>
        </w:tc>
        <w:tc>
          <w:tcPr>
            <w:tcW w:w="81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6A7308" w14:textId="77777777" w:rsidR="00B03182" w:rsidRPr="00BF49B8" w:rsidRDefault="00B03182" w:rsidP="00B03182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BF49B8">
              <w:rPr>
                <w:rFonts w:ascii="Times New Roman" w:eastAsia="ＭＳ Ｐゴシック" w:hAnsi="Times New Roman"/>
                <w:color w:val="000000"/>
                <w:kern w:val="0"/>
              </w:rPr>
              <w:t>13</w:t>
            </w:r>
          </w:p>
        </w:tc>
        <w:tc>
          <w:tcPr>
            <w:tcW w:w="76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CBEAF9" w14:textId="77777777" w:rsidR="00B03182" w:rsidRPr="00BF49B8" w:rsidRDefault="00B03182" w:rsidP="00B03182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BF49B8">
              <w:rPr>
                <w:rFonts w:ascii="Times New Roman" w:eastAsia="ＭＳ Ｐゴシック" w:hAnsi="Times New Roman"/>
                <w:color w:val="000000"/>
                <w:kern w:val="0"/>
              </w:rPr>
              <w:t>18</w:t>
            </w:r>
          </w:p>
        </w:tc>
        <w:tc>
          <w:tcPr>
            <w:tcW w:w="8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022FF8" w14:textId="77777777" w:rsidR="00B03182" w:rsidRPr="00BF49B8" w:rsidRDefault="00B03182" w:rsidP="00B03182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BF49B8">
              <w:rPr>
                <w:rFonts w:ascii="Times New Roman" w:eastAsia="ＭＳ Ｐゴシック" w:hAnsi="Times New Roman"/>
                <w:color w:val="000000"/>
                <w:kern w:val="0"/>
              </w:rPr>
              <w:t>0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F70AF1" w14:textId="77777777" w:rsidR="00B03182" w:rsidRPr="00BF49B8" w:rsidRDefault="00B03182" w:rsidP="00B03182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BF49B8">
              <w:rPr>
                <w:rFonts w:ascii="Times New Roman" w:eastAsia="ＭＳ Ｐゴシック" w:hAnsi="Times New Roman"/>
                <w:color w:val="000000"/>
                <w:kern w:val="0"/>
              </w:rPr>
              <w:t>0</w:t>
            </w:r>
          </w:p>
        </w:tc>
        <w:tc>
          <w:tcPr>
            <w:tcW w:w="82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6BB530" w14:textId="77777777" w:rsidR="00B03182" w:rsidRPr="00BF49B8" w:rsidRDefault="00B03182" w:rsidP="00B03182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BF49B8">
              <w:rPr>
                <w:rFonts w:ascii="Times New Roman" w:eastAsia="ＭＳ Ｐゴシック" w:hAnsi="Times New Roman"/>
                <w:color w:val="000000"/>
                <w:kern w:val="0"/>
              </w:rPr>
              <w:t>1</w:t>
            </w:r>
          </w:p>
        </w:tc>
        <w:tc>
          <w:tcPr>
            <w:tcW w:w="86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12D32C" w14:textId="77777777" w:rsidR="00B03182" w:rsidRPr="00BF49B8" w:rsidRDefault="00B03182" w:rsidP="00B03182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BF49B8">
              <w:rPr>
                <w:rFonts w:ascii="Times New Roman" w:eastAsia="ＭＳ Ｐゴシック" w:hAnsi="Times New Roman"/>
                <w:color w:val="000000"/>
                <w:kern w:val="0"/>
              </w:rPr>
              <w:t>53</w:t>
            </w:r>
          </w:p>
        </w:tc>
        <w:tc>
          <w:tcPr>
            <w:tcW w:w="133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3C0591" w14:textId="77777777" w:rsidR="00B03182" w:rsidRPr="00BF49B8" w:rsidRDefault="00B03182" w:rsidP="00B03182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BF49B8">
              <w:rPr>
                <w:rFonts w:ascii="Times New Roman" w:eastAsia="ＭＳ Ｐゴシック" w:hAnsi="Times New Roman"/>
                <w:color w:val="000000"/>
                <w:kern w:val="0"/>
              </w:rPr>
              <w:t>1</w:t>
            </w:r>
          </w:p>
        </w:tc>
        <w:tc>
          <w:tcPr>
            <w:tcW w:w="121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AE698F" w14:textId="77777777" w:rsidR="00B03182" w:rsidRPr="00BF49B8" w:rsidRDefault="00B03182" w:rsidP="00B03182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BF49B8">
              <w:rPr>
                <w:rFonts w:ascii="Times New Roman" w:eastAsia="ＭＳ Ｐゴシック" w:hAnsi="Times New Roman"/>
                <w:color w:val="000000"/>
                <w:kern w:val="0"/>
              </w:rPr>
              <w:t>0</w:t>
            </w:r>
          </w:p>
        </w:tc>
        <w:tc>
          <w:tcPr>
            <w:tcW w:w="114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1483B7" w14:textId="77777777" w:rsidR="00B03182" w:rsidRPr="00BF49B8" w:rsidRDefault="00B03182" w:rsidP="00B03182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BF49B8">
              <w:rPr>
                <w:rFonts w:ascii="Times New Roman" w:eastAsia="ＭＳ Ｐゴシック" w:hAnsi="Times New Roman"/>
                <w:color w:val="000000"/>
                <w:kern w:val="0"/>
              </w:rPr>
              <w:t>0</w:t>
            </w:r>
          </w:p>
        </w:tc>
        <w:tc>
          <w:tcPr>
            <w:tcW w:w="9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0DEB8E" w14:textId="77777777" w:rsidR="00B03182" w:rsidRPr="00BF49B8" w:rsidRDefault="00B03182" w:rsidP="00B03182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</w:rPr>
            </w:pPr>
            <w:r w:rsidRPr="00BF49B8">
              <w:rPr>
                <w:rFonts w:ascii="Times New Roman" w:eastAsia="ＭＳ Ｐゴシック" w:hAnsi="Times New Roman"/>
                <w:kern w:val="0"/>
              </w:rPr>
              <w:t>12</w:t>
            </w:r>
          </w:p>
        </w:tc>
        <w:tc>
          <w:tcPr>
            <w:tcW w:w="67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128BE3" w14:textId="77777777" w:rsidR="00B03182" w:rsidRPr="00BF49B8" w:rsidRDefault="00B03182" w:rsidP="00B03182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BF49B8">
              <w:rPr>
                <w:rFonts w:ascii="Times New Roman" w:eastAsia="ＭＳ Ｐゴシック" w:hAnsi="Times New Roman"/>
                <w:color w:val="000000"/>
                <w:kern w:val="0"/>
              </w:rPr>
              <w:t>98</w:t>
            </w:r>
          </w:p>
        </w:tc>
      </w:tr>
      <w:tr w:rsidR="00B03182" w:rsidRPr="00BF49B8" w14:paraId="63DE2DA9" w14:textId="77777777" w:rsidTr="00BF49B8">
        <w:trPr>
          <w:trHeight w:val="360"/>
        </w:trPr>
        <w:tc>
          <w:tcPr>
            <w:tcW w:w="3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C9424CD" w14:textId="77777777" w:rsidR="00B03182" w:rsidRPr="00BF49B8" w:rsidRDefault="00B03182" w:rsidP="00B03182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</w:p>
        </w:tc>
        <w:tc>
          <w:tcPr>
            <w:tcW w:w="1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A54B4B2" w14:textId="77777777" w:rsidR="00B03182" w:rsidRPr="00BF49B8" w:rsidRDefault="00B03182" w:rsidP="00B03182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BF49B8">
              <w:rPr>
                <w:rFonts w:ascii="Times New Roman" w:eastAsia="ＭＳ Ｐゴシック" w:hAnsi="Times New Roman"/>
                <w:color w:val="000000"/>
                <w:kern w:val="0"/>
              </w:rPr>
              <w:t>June</w:t>
            </w:r>
          </w:p>
        </w:tc>
        <w:tc>
          <w:tcPr>
            <w:tcW w:w="8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EA503FA" w14:textId="77777777" w:rsidR="00B03182" w:rsidRPr="00BF49B8" w:rsidRDefault="00B03182" w:rsidP="00B03182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BF49B8">
              <w:rPr>
                <w:rFonts w:ascii="Times New Roman" w:eastAsia="ＭＳ Ｐゴシック" w:hAnsi="Times New Roman"/>
                <w:color w:val="000000"/>
                <w:kern w:val="0"/>
              </w:rPr>
              <w:t>65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B967C91" w14:textId="77777777" w:rsidR="00B03182" w:rsidRPr="00BF49B8" w:rsidRDefault="00B03182" w:rsidP="00B03182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BF49B8">
              <w:rPr>
                <w:rFonts w:ascii="Times New Roman" w:eastAsia="ＭＳ Ｐゴシック" w:hAnsi="Times New Roman"/>
                <w:color w:val="000000"/>
                <w:kern w:val="0"/>
              </w:rPr>
              <w:t>23</w:t>
            </w:r>
          </w:p>
        </w:tc>
        <w:tc>
          <w:tcPr>
            <w:tcW w:w="8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7358C22" w14:textId="77777777" w:rsidR="00B03182" w:rsidRPr="00BF49B8" w:rsidRDefault="00B03182" w:rsidP="00B03182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BF49B8">
              <w:rPr>
                <w:rFonts w:ascii="Times New Roman" w:eastAsia="ＭＳ Ｐゴシック" w:hAnsi="Times New Roman"/>
                <w:color w:val="000000"/>
                <w:kern w:val="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C4DDCCD" w14:textId="77777777" w:rsidR="00B03182" w:rsidRPr="00BF49B8" w:rsidRDefault="00B03182" w:rsidP="00B03182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BF49B8">
              <w:rPr>
                <w:rFonts w:ascii="Times New Roman" w:eastAsia="ＭＳ Ｐゴシック" w:hAnsi="Times New Roman"/>
                <w:color w:val="000000"/>
                <w:kern w:val="0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21C8668" w14:textId="77777777" w:rsidR="00B03182" w:rsidRPr="00BF49B8" w:rsidRDefault="00B03182" w:rsidP="00B03182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BF49B8">
              <w:rPr>
                <w:rFonts w:ascii="Times New Roman" w:eastAsia="ＭＳ Ｐゴシック" w:hAnsi="Times New Roman"/>
                <w:color w:val="000000"/>
                <w:kern w:val="0"/>
              </w:rPr>
              <w:t>0</w:t>
            </w:r>
          </w:p>
        </w:tc>
        <w:tc>
          <w:tcPr>
            <w:tcW w:w="8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B5D06C5" w14:textId="77777777" w:rsidR="00B03182" w:rsidRPr="00BF49B8" w:rsidRDefault="00B03182" w:rsidP="00B03182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BF49B8">
              <w:rPr>
                <w:rFonts w:ascii="Times New Roman" w:eastAsia="ＭＳ Ｐゴシック" w:hAnsi="Times New Roman"/>
                <w:color w:val="000000"/>
                <w:kern w:val="0"/>
              </w:rPr>
              <w:t>146</w:t>
            </w:r>
          </w:p>
        </w:tc>
        <w:tc>
          <w:tcPr>
            <w:tcW w:w="13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AD975E2" w14:textId="77777777" w:rsidR="00B03182" w:rsidRPr="00BF49B8" w:rsidRDefault="00B03182" w:rsidP="00B03182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BF49B8">
              <w:rPr>
                <w:rFonts w:ascii="Times New Roman" w:eastAsia="ＭＳ Ｐゴシック" w:hAnsi="Times New Roman"/>
                <w:color w:val="000000"/>
                <w:kern w:val="0"/>
              </w:rPr>
              <w:t>0</w:t>
            </w:r>
          </w:p>
        </w:tc>
        <w:tc>
          <w:tcPr>
            <w:tcW w:w="12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38C090F" w14:textId="77777777" w:rsidR="00B03182" w:rsidRPr="00BF49B8" w:rsidRDefault="00B03182" w:rsidP="00B03182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BF49B8">
              <w:rPr>
                <w:rFonts w:ascii="Times New Roman" w:eastAsia="ＭＳ Ｐゴシック" w:hAnsi="Times New Roman"/>
                <w:color w:val="000000"/>
                <w:kern w:val="0"/>
              </w:rPr>
              <w:t>0</w:t>
            </w:r>
          </w:p>
        </w:tc>
        <w:tc>
          <w:tcPr>
            <w:tcW w:w="11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E4479DD" w14:textId="77777777" w:rsidR="00B03182" w:rsidRPr="00BF49B8" w:rsidRDefault="00B03182" w:rsidP="00B03182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BF49B8">
              <w:rPr>
                <w:rFonts w:ascii="Times New Roman" w:eastAsia="ＭＳ Ｐゴシック" w:hAnsi="Times New Roman"/>
                <w:color w:val="000000"/>
                <w:kern w:val="0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403DEF6" w14:textId="77777777" w:rsidR="00B03182" w:rsidRPr="00BF49B8" w:rsidRDefault="00B03182" w:rsidP="00B03182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</w:rPr>
            </w:pPr>
            <w:r w:rsidRPr="00BF49B8">
              <w:rPr>
                <w:rFonts w:ascii="Times New Roman" w:eastAsia="ＭＳ Ｐゴシック" w:hAnsi="Times New Roman"/>
                <w:kern w:val="0"/>
              </w:rPr>
              <w:t>7</w:t>
            </w:r>
          </w:p>
        </w:tc>
        <w:tc>
          <w:tcPr>
            <w:tcW w:w="6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38D6EBE" w14:textId="77777777" w:rsidR="00B03182" w:rsidRPr="00BF49B8" w:rsidRDefault="00B03182" w:rsidP="00B03182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BF49B8">
              <w:rPr>
                <w:rFonts w:ascii="Times New Roman" w:eastAsia="ＭＳ Ｐゴシック" w:hAnsi="Times New Roman"/>
                <w:color w:val="000000"/>
                <w:kern w:val="0"/>
              </w:rPr>
              <w:t>241</w:t>
            </w:r>
          </w:p>
        </w:tc>
      </w:tr>
      <w:tr w:rsidR="00B03182" w:rsidRPr="00BF49B8" w14:paraId="1DE3C98D" w14:textId="77777777" w:rsidTr="00BF49B8">
        <w:trPr>
          <w:trHeight w:val="360"/>
        </w:trPr>
        <w:tc>
          <w:tcPr>
            <w:tcW w:w="3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D8AA6E7" w14:textId="77777777" w:rsidR="00B03182" w:rsidRPr="00BF49B8" w:rsidRDefault="00B03182" w:rsidP="00B03182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BF49B8">
              <w:rPr>
                <w:rFonts w:ascii="Times New Roman" w:eastAsia="ＭＳ Ｐゴシック" w:hAnsi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B31C516" w14:textId="77777777" w:rsidR="00B03182" w:rsidRPr="00BF49B8" w:rsidRDefault="00B03182" w:rsidP="00B03182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BF49B8">
              <w:rPr>
                <w:rFonts w:ascii="Times New Roman" w:eastAsia="ＭＳ Ｐゴシック" w:hAnsi="Times New Roman"/>
                <w:color w:val="000000"/>
                <w:kern w:val="0"/>
              </w:rPr>
              <w:t>July</w:t>
            </w:r>
          </w:p>
        </w:tc>
        <w:tc>
          <w:tcPr>
            <w:tcW w:w="8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F629650" w14:textId="77777777" w:rsidR="00B03182" w:rsidRPr="00BF49B8" w:rsidRDefault="00B03182" w:rsidP="00B03182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BF49B8">
              <w:rPr>
                <w:rFonts w:ascii="Times New Roman" w:eastAsia="ＭＳ Ｐゴシック" w:hAnsi="Times New Roman"/>
                <w:color w:val="000000"/>
                <w:kern w:val="0"/>
              </w:rPr>
              <w:t>22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42D532D" w14:textId="77777777" w:rsidR="00B03182" w:rsidRPr="00BF49B8" w:rsidRDefault="00B03182" w:rsidP="00B03182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BF49B8">
              <w:rPr>
                <w:rFonts w:ascii="Times New Roman" w:eastAsia="ＭＳ Ｐゴシック" w:hAnsi="Times New Roman"/>
                <w:color w:val="000000"/>
                <w:kern w:val="0"/>
              </w:rPr>
              <w:t>25</w:t>
            </w:r>
          </w:p>
        </w:tc>
        <w:tc>
          <w:tcPr>
            <w:tcW w:w="8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9DCD691" w14:textId="77777777" w:rsidR="00B03182" w:rsidRPr="00BF49B8" w:rsidRDefault="00B03182" w:rsidP="00B03182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BF49B8">
              <w:rPr>
                <w:rFonts w:ascii="Times New Roman" w:eastAsia="ＭＳ Ｐゴシック" w:hAnsi="Times New Roman"/>
                <w:color w:val="000000"/>
                <w:kern w:val="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8203DD5" w14:textId="77777777" w:rsidR="00B03182" w:rsidRPr="00BF49B8" w:rsidRDefault="00B03182" w:rsidP="00B03182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BF49B8">
              <w:rPr>
                <w:rFonts w:ascii="Times New Roman" w:eastAsia="ＭＳ Ｐゴシック" w:hAnsi="Times New Roman"/>
                <w:color w:val="000000"/>
                <w:kern w:val="0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7F10753" w14:textId="77777777" w:rsidR="00B03182" w:rsidRPr="00BF49B8" w:rsidRDefault="00B03182" w:rsidP="00B03182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BF49B8">
              <w:rPr>
                <w:rFonts w:ascii="Times New Roman" w:eastAsia="ＭＳ Ｐゴシック" w:hAnsi="Times New Roman"/>
                <w:color w:val="000000"/>
                <w:kern w:val="0"/>
              </w:rPr>
              <w:t>0</w:t>
            </w:r>
          </w:p>
        </w:tc>
        <w:tc>
          <w:tcPr>
            <w:tcW w:w="8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4B2A0D7" w14:textId="77777777" w:rsidR="00B03182" w:rsidRPr="00BF49B8" w:rsidRDefault="00B03182" w:rsidP="00B03182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BF49B8">
              <w:rPr>
                <w:rFonts w:ascii="Times New Roman" w:eastAsia="ＭＳ Ｐゴシック" w:hAnsi="Times New Roman"/>
                <w:color w:val="000000"/>
                <w:kern w:val="0"/>
              </w:rPr>
              <w:t>255</w:t>
            </w:r>
          </w:p>
        </w:tc>
        <w:tc>
          <w:tcPr>
            <w:tcW w:w="13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3D13FF6" w14:textId="77777777" w:rsidR="00B03182" w:rsidRPr="00BF49B8" w:rsidRDefault="00B03182" w:rsidP="00B03182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BF49B8">
              <w:rPr>
                <w:rFonts w:ascii="Times New Roman" w:eastAsia="ＭＳ Ｐゴシック" w:hAnsi="Times New Roman"/>
                <w:color w:val="000000"/>
                <w:kern w:val="0"/>
              </w:rPr>
              <w:t>1</w:t>
            </w:r>
          </w:p>
        </w:tc>
        <w:tc>
          <w:tcPr>
            <w:tcW w:w="12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D8F6A67" w14:textId="77777777" w:rsidR="00B03182" w:rsidRPr="00BF49B8" w:rsidRDefault="00B03182" w:rsidP="00B03182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BF49B8">
              <w:rPr>
                <w:rFonts w:ascii="Times New Roman" w:eastAsia="ＭＳ Ｐゴシック" w:hAnsi="Times New Roman"/>
                <w:color w:val="000000"/>
                <w:kern w:val="0"/>
              </w:rPr>
              <w:t>0</w:t>
            </w:r>
          </w:p>
        </w:tc>
        <w:tc>
          <w:tcPr>
            <w:tcW w:w="11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1F1C76F" w14:textId="77777777" w:rsidR="00B03182" w:rsidRPr="00BF49B8" w:rsidRDefault="00B03182" w:rsidP="00B03182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BF49B8">
              <w:rPr>
                <w:rFonts w:ascii="Times New Roman" w:eastAsia="ＭＳ Ｐゴシック" w:hAnsi="Times New Roman"/>
                <w:color w:val="000000"/>
                <w:kern w:val="0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37CDB3F" w14:textId="77777777" w:rsidR="00B03182" w:rsidRPr="00BF49B8" w:rsidRDefault="00B03182" w:rsidP="00B03182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</w:rPr>
            </w:pPr>
            <w:r w:rsidRPr="00BF49B8">
              <w:rPr>
                <w:rFonts w:ascii="Times New Roman" w:eastAsia="ＭＳ Ｐゴシック" w:hAnsi="Times New Roman"/>
                <w:kern w:val="0"/>
              </w:rPr>
              <w:t>65</w:t>
            </w:r>
          </w:p>
        </w:tc>
        <w:tc>
          <w:tcPr>
            <w:tcW w:w="6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7F3C545" w14:textId="77777777" w:rsidR="00B03182" w:rsidRPr="00BF49B8" w:rsidRDefault="00B03182" w:rsidP="00B03182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BF49B8">
              <w:rPr>
                <w:rFonts w:ascii="Times New Roman" w:eastAsia="ＭＳ Ｐゴシック" w:hAnsi="Times New Roman"/>
                <w:color w:val="000000"/>
                <w:kern w:val="0"/>
              </w:rPr>
              <w:t>372</w:t>
            </w:r>
          </w:p>
        </w:tc>
      </w:tr>
      <w:tr w:rsidR="00B03182" w:rsidRPr="00BF49B8" w14:paraId="28AC7EEF" w14:textId="77777777" w:rsidTr="00BF49B8">
        <w:trPr>
          <w:trHeight w:val="360"/>
        </w:trPr>
        <w:tc>
          <w:tcPr>
            <w:tcW w:w="31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B7E5C3" w14:textId="77777777" w:rsidR="00B03182" w:rsidRPr="00BF49B8" w:rsidRDefault="00B03182" w:rsidP="00B03182">
            <w:pPr>
              <w:widowControl/>
              <w:jc w:val="left"/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</w:rPr>
            </w:pPr>
            <w:r w:rsidRPr="00BF49B8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</w:rPr>
              <w:t>An. rivulorum</w:t>
            </w:r>
          </w:p>
        </w:tc>
        <w:tc>
          <w:tcPr>
            <w:tcW w:w="11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F644E1" w14:textId="77777777" w:rsidR="00B03182" w:rsidRPr="00BF49B8" w:rsidRDefault="00B03182" w:rsidP="00B03182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BF49B8">
              <w:rPr>
                <w:rFonts w:ascii="Times New Roman" w:eastAsia="ＭＳ Ｐゴシック" w:hAnsi="Times New Roman"/>
                <w:color w:val="000000"/>
                <w:kern w:val="0"/>
              </w:rPr>
              <w:t>May</w:t>
            </w:r>
          </w:p>
        </w:tc>
        <w:tc>
          <w:tcPr>
            <w:tcW w:w="81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BD39D0" w14:textId="77777777" w:rsidR="00B03182" w:rsidRPr="00BF49B8" w:rsidRDefault="00B03182" w:rsidP="00B03182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BF49B8">
              <w:rPr>
                <w:rFonts w:ascii="Times New Roman" w:eastAsia="ＭＳ Ｐゴシック" w:hAnsi="Times New Roman"/>
                <w:color w:val="000000"/>
                <w:kern w:val="0"/>
              </w:rPr>
              <w:t>0</w:t>
            </w:r>
          </w:p>
        </w:tc>
        <w:tc>
          <w:tcPr>
            <w:tcW w:w="76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5FC4BE" w14:textId="77777777" w:rsidR="00B03182" w:rsidRPr="00BF49B8" w:rsidRDefault="00B03182" w:rsidP="00B03182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BF49B8">
              <w:rPr>
                <w:rFonts w:ascii="Times New Roman" w:eastAsia="ＭＳ Ｐゴシック" w:hAnsi="Times New Roman"/>
                <w:color w:val="000000"/>
                <w:kern w:val="0"/>
              </w:rPr>
              <w:t>0</w:t>
            </w:r>
          </w:p>
        </w:tc>
        <w:tc>
          <w:tcPr>
            <w:tcW w:w="8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0B813E" w14:textId="77777777" w:rsidR="00B03182" w:rsidRPr="00BF49B8" w:rsidRDefault="00B03182" w:rsidP="00B03182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BF49B8">
              <w:rPr>
                <w:rFonts w:ascii="Times New Roman" w:eastAsia="ＭＳ Ｐゴシック" w:hAnsi="Times New Roman"/>
                <w:color w:val="000000"/>
                <w:kern w:val="0"/>
              </w:rPr>
              <w:t>0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6A07A8" w14:textId="77777777" w:rsidR="00B03182" w:rsidRPr="00BF49B8" w:rsidRDefault="00B03182" w:rsidP="00B03182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BF49B8">
              <w:rPr>
                <w:rFonts w:ascii="Times New Roman" w:eastAsia="ＭＳ Ｐゴシック" w:hAnsi="Times New Roman"/>
                <w:color w:val="000000"/>
                <w:kern w:val="0"/>
              </w:rPr>
              <w:t>0</w:t>
            </w:r>
          </w:p>
        </w:tc>
        <w:tc>
          <w:tcPr>
            <w:tcW w:w="82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B49399" w14:textId="77777777" w:rsidR="00B03182" w:rsidRPr="00BF49B8" w:rsidRDefault="00B03182" w:rsidP="00B03182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BF49B8">
              <w:rPr>
                <w:rFonts w:ascii="Times New Roman" w:eastAsia="ＭＳ Ｐゴシック" w:hAnsi="Times New Roman"/>
                <w:color w:val="000000"/>
                <w:kern w:val="0"/>
              </w:rPr>
              <w:t>0</w:t>
            </w:r>
          </w:p>
        </w:tc>
        <w:tc>
          <w:tcPr>
            <w:tcW w:w="86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8F06B6" w14:textId="77777777" w:rsidR="00B03182" w:rsidRPr="00BF49B8" w:rsidRDefault="00B03182" w:rsidP="00B03182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BF49B8">
              <w:rPr>
                <w:rFonts w:ascii="Times New Roman" w:eastAsia="ＭＳ Ｐゴシック" w:hAnsi="Times New Roman"/>
                <w:color w:val="000000"/>
                <w:kern w:val="0"/>
              </w:rPr>
              <w:t>0</w:t>
            </w:r>
          </w:p>
        </w:tc>
        <w:tc>
          <w:tcPr>
            <w:tcW w:w="133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013B73" w14:textId="77777777" w:rsidR="00B03182" w:rsidRPr="00BF49B8" w:rsidRDefault="00B03182" w:rsidP="00B03182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BF49B8">
              <w:rPr>
                <w:rFonts w:ascii="Times New Roman" w:eastAsia="ＭＳ Ｐゴシック" w:hAnsi="Times New Roman"/>
                <w:color w:val="000000"/>
                <w:kern w:val="0"/>
              </w:rPr>
              <w:t>0</w:t>
            </w:r>
          </w:p>
        </w:tc>
        <w:tc>
          <w:tcPr>
            <w:tcW w:w="121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52819E" w14:textId="77777777" w:rsidR="00B03182" w:rsidRPr="00BF49B8" w:rsidRDefault="00B03182" w:rsidP="00B03182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BF49B8">
              <w:rPr>
                <w:rFonts w:ascii="Times New Roman" w:eastAsia="ＭＳ Ｐゴシック" w:hAnsi="Times New Roman"/>
                <w:color w:val="000000"/>
                <w:kern w:val="0"/>
              </w:rPr>
              <w:t>0</w:t>
            </w:r>
          </w:p>
        </w:tc>
        <w:tc>
          <w:tcPr>
            <w:tcW w:w="114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43783E" w14:textId="77777777" w:rsidR="00B03182" w:rsidRPr="00BF49B8" w:rsidRDefault="00B03182" w:rsidP="00B03182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BF49B8">
              <w:rPr>
                <w:rFonts w:ascii="Times New Roman" w:eastAsia="ＭＳ Ｐゴシック" w:hAnsi="Times New Roman"/>
                <w:color w:val="000000"/>
                <w:kern w:val="0"/>
              </w:rPr>
              <w:t>0</w:t>
            </w:r>
          </w:p>
        </w:tc>
        <w:tc>
          <w:tcPr>
            <w:tcW w:w="9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68C74D" w14:textId="77777777" w:rsidR="00B03182" w:rsidRPr="00BF49B8" w:rsidRDefault="00B03182" w:rsidP="00B03182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</w:rPr>
            </w:pPr>
            <w:r w:rsidRPr="00BF49B8">
              <w:rPr>
                <w:rFonts w:ascii="Times New Roman" w:eastAsia="ＭＳ Ｐゴシック" w:hAnsi="Times New Roman"/>
                <w:kern w:val="0"/>
              </w:rPr>
              <w:t>0</w:t>
            </w:r>
          </w:p>
        </w:tc>
        <w:tc>
          <w:tcPr>
            <w:tcW w:w="67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B2BA94" w14:textId="77777777" w:rsidR="00B03182" w:rsidRPr="00BF49B8" w:rsidRDefault="00B03182" w:rsidP="00B03182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BF49B8">
              <w:rPr>
                <w:rFonts w:ascii="Times New Roman" w:eastAsia="ＭＳ Ｐゴシック" w:hAnsi="Times New Roman"/>
                <w:color w:val="000000"/>
                <w:kern w:val="0"/>
              </w:rPr>
              <w:t>0</w:t>
            </w:r>
          </w:p>
        </w:tc>
      </w:tr>
      <w:tr w:rsidR="00B03182" w:rsidRPr="00BF49B8" w14:paraId="44194B2E" w14:textId="77777777" w:rsidTr="00BF49B8">
        <w:trPr>
          <w:trHeight w:val="360"/>
        </w:trPr>
        <w:tc>
          <w:tcPr>
            <w:tcW w:w="3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C8E4F04" w14:textId="77777777" w:rsidR="00B03182" w:rsidRPr="00BF49B8" w:rsidRDefault="00B03182" w:rsidP="00B03182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</w:p>
        </w:tc>
        <w:tc>
          <w:tcPr>
            <w:tcW w:w="1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A7A557E" w14:textId="77777777" w:rsidR="00B03182" w:rsidRPr="00BF49B8" w:rsidRDefault="00B03182" w:rsidP="00B03182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BF49B8">
              <w:rPr>
                <w:rFonts w:ascii="Times New Roman" w:eastAsia="ＭＳ Ｐゴシック" w:hAnsi="Times New Roman"/>
                <w:color w:val="000000"/>
                <w:kern w:val="0"/>
              </w:rPr>
              <w:t>June</w:t>
            </w:r>
          </w:p>
        </w:tc>
        <w:tc>
          <w:tcPr>
            <w:tcW w:w="8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22ECB85" w14:textId="77777777" w:rsidR="00B03182" w:rsidRPr="00BF49B8" w:rsidRDefault="00B03182" w:rsidP="00B03182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BF49B8">
              <w:rPr>
                <w:rFonts w:ascii="Times New Roman" w:eastAsia="ＭＳ Ｐゴシック" w:hAnsi="Times New Roman"/>
                <w:color w:val="000000"/>
                <w:kern w:val="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84273D4" w14:textId="77777777" w:rsidR="00B03182" w:rsidRPr="00BF49B8" w:rsidRDefault="00B03182" w:rsidP="00B03182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BF49B8">
              <w:rPr>
                <w:rFonts w:ascii="Times New Roman" w:eastAsia="ＭＳ Ｐゴシック" w:hAnsi="Times New Roman"/>
                <w:color w:val="000000"/>
                <w:kern w:val="0"/>
              </w:rPr>
              <w:t>0</w:t>
            </w:r>
          </w:p>
        </w:tc>
        <w:tc>
          <w:tcPr>
            <w:tcW w:w="8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8623C92" w14:textId="77777777" w:rsidR="00B03182" w:rsidRPr="00BF49B8" w:rsidRDefault="00B03182" w:rsidP="00B03182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BF49B8">
              <w:rPr>
                <w:rFonts w:ascii="Times New Roman" w:eastAsia="ＭＳ Ｐゴシック" w:hAnsi="Times New Roman"/>
                <w:color w:val="000000"/>
                <w:kern w:val="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BBA7B7C" w14:textId="77777777" w:rsidR="00B03182" w:rsidRPr="00BF49B8" w:rsidRDefault="00B03182" w:rsidP="00B03182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BF49B8">
              <w:rPr>
                <w:rFonts w:ascii="Times New Roman" w:eastAsia="ＭＳ Ｐゴシック" w:hAnsi="Times New Roman"/>
                <w:color w:val="000000"/>
                <w:kern w:val="0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C204B11" w14:textId="77777777" w:rsidR="00B03182" w:rsidRPr="00BF49B8" w:rsidRDefault="00B03182" w:rsidP="00B03182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BF49B8">
              <w:rPr>
                <w:rFonts w:ascii="Times New Roman" w:eastAsia="ＭＳ Ｐゴシック" w:hAnsi="Times New Roman"/>
                <w:color w:val="000000"/>
                <w:kern w:val="0"/>
              </w:rPr>
              <w:t>0</w:t>
            </w:r>
          </w:p>
        </w:tc>
        <w:tc>
          <w:tcPr>
            <w:tcW w:w="8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DECB14E" w14:textId="77777777" w:rsidR="00B03182" w:rsidRPr="00BF49B8" w:rsidRDefault="00B03182" w:rsidP="00B03182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BF49B8">
              <w:rPr>
                <w:rFonts w:ascii="Times New Roman" w:eastAsia="ＭＳ Ｐゴシック" w:hAnsi="Times New Roman"/>
                <w:color w:val="000000"/>
                <w:kern w:val="0"/>
              </w:rPr>
              <w:t>0</w:t>
            </w:r>
          </w:p>
        </w:tc>
        <w:tc>
          <w:tcPr>
            <w:tcW w:w="13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C5AC6EB" w14:textId="77777777" w:rsidR="00B03182" w:rsidRPr="00BF49B8" w:rsidRDefault="00B03182" w:rsidP="00B03182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BF49B8">
              <w:rPr>
                <w:rFonts w:ascii="Times New Roman" w:eastAsia="ＭＳ Ｐゴシック" w:hAnsi="Times New Roman"/>
                <w:color w:val="000000"/>
                <w:kern w:val="0"/>
              </w:rPr>
              <w:t>0</w:t>
            </w:r>
          </w:p>
        </w:tc>
        <w:tc>
          <w:tcPr>
            <w:tcW w:w="12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18DE716" w14:textId="77777777" w:rsidR="00B03182" w:rsidRPr="00BF49B8" w:rsidRDefault="00B03182" w:rsidP="00B03182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BF49B8">
              <w:rPr>
                <w:rFonts w:ascii="Times New Roman" w:eastAsia="ＭＳ Ｐゴシック" w:hAnsi="Times New Roman"/>
                <w:color w:val="000000"/>
                <w:kern w:val="0"/>
              </w:rPr>
              <w:t>0</w:t>
            </w:r>
          </w:p>
        </w:tc>
        <w:tc>
          <w:tcPr>
            <w:tcW w:w="11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BE6F5EF" w14:textId="77777777" w:rsidR="00B03182" w:rsidRPr="00BF49B8" w:rsidRDefault="00B03182" w:rsidP="00B03182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BF49B8">
              <w:rPr>
                <w:rFonts w:ascii="Times New Roman" w:eastAsia="ＭＳ Ｐゴシック" w:hAnsi="Times New Roman"/>
                <w:color w:val="000000"/>
                <w:kern w:val="0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6759B7B" w14:textId="77777777" w:rsidR="00B03182" w:rsidRPr="00BF49B8" w:rsidRDefault="00B03182" w:rsidP="00B03182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</w:rPr>
            </w:pPr>
            <w:r w:rsidRPr="00BF49B8">
              <w:rPr>
                <w:rFonts w:ascii="Times New Roman" w:eastAsia="ＭＳ Ｐゴシック" w:hAnsi="Times New Roman"/>
                <w:kern w:val="0"/>
              </w:rPr>
              <w:t>0</w:t>
            </w:r>
          </w:p>
        </w:tc>
        <w:tc>
          <w:tcPr>
            <w:tcW w:w="6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8DA91D5" w14:textId="77777777" w:rsidR="00B03182" w:rsidRPr="00BF49B8" w:rsidRDefault="00B03182" w:rsidP="00B03182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BF49B8">
              <w:rPr>
                <w:rFonts w:ascii="Times New Roman" w:eastAsia="ＭＳ Ｐゴシック" w:hAnsi="Times New Roman"/>
                <w:color w:val="000000"/>
                <w:kern w:val="0"/>
              </w:rPr>
              <w:t>1</w:t>
            </w:r>
          </w:p>
        </w:tc>
      </w:tr>
      <w:tr w:rsidR="00B03182" w:rsidRPr="00BF49B8" w14:paraId="70938059" w14:textId="77777777" w:rsidTr="00BF49B8">
        <w:trPr>
          <w:trHeight w:val="360"/>
        </w:trPr>
        <w:tc>
          <w:tcPr>
            <w:tcW w:w="3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9660366" w14:textId="77777777" w:rsidR="00B03182" w:rsidRPr="00BF49B8" w:rsidRDefault="00B03182" w:rsidP="00B03182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BF49B8">
              <w:rPr>
                <w:rFonts w:ascii="Times New Roman" w:eastAsia="ＭＳ Ｐゴシック" w:hAnsi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99D11CE" w14:textId="77777777" w:rsidR="00B03182" w:rsidRPr="00BF49B8" w:rsidRDefault="00B03182" w:rsidP="00B03182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BF49B8">
              <w:rPr>
                <w:rFonts w:ascii="Times New Roman" w:eastAsia="ＭＳ Ｐゴシック" w:hAnsi="Times New Roman"/>
                <w:color w:val="000000"/>
                <w:kern w:val="0"/>
              </w:rPr>
              <w:t>July</w:t>
            </w:r>
          </w:p>
        </w:tc>
        <w:tc>
          <w:tcPr>
            <w:tcW w:w="8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9C0FD0E" w14:textId="77777777" w:rsidR="00B03182" w:rsidRPr="00BF49B8" w:rsidRDefault="00B03182" w:rsidP="00B03182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BF49B8">
              <w:rPr>
                <w:rFonts w:ascii="Times New Roman" w:eastAsia="ＭＳ Ｐゴシック" w:hAnsi="Times New Roman"/>
                <w:color w:val="000000"/>
                <w:kern w:val="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BB8C73F" w14:textId="77777777" w:rsidR="00B03182" w:rsidRPr="00BF49B8" w:rsidRDefault="00B03182" w:rsidP="00B03182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BF49B8">
              <w:rPr>
                <w:rFonts w:ascii="Times New Roman" w:eastAsia="ＭＳ Ｐゴシック" w:hAnsi="Times New Roman"/>
                <w:color w:val="000000"/>
                <w:kern w:val="0"/>
              </w:rPr>
              <w:t>0</w:t>
            </w:r>
          </w:p>
        </w:tc>
        <w:tc>
          <w:tcPr>
            <w:tcW w:w="8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AC08877" w14:textId="77777777" w:rsidR="00B03182" w:rsidRPr="00BF49B8" w:rsidRDefault="00B03182" w:rsidP="00B03182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BF49B8">
              <w:rPr>
                <w:rFonts w:ascii="Times New Roman" w:eastAsia="ＭＳ Ｐゴシック" w:hAnsi="Times New Roman"/>
                <w:color w:val="000000"/>
                <w:kern w:val="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7400921" w14:textId="77777777" w:rsidR="00B03182" w:rsidRPr="00BF49B8" w:rsidRDefault="00B03182" w:rsidP="00B03182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BF49B8">
              <w:rPr>
                <w:rFonts w:ascii="Times New Roman" w:eastAsia="ＭＳ Ｐゴシック" w:hAnsi="Times New Roman"/>
                <w:color w:val="000000"/>
                <w:kern w:val="0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EAB3745" w14:textId="77777777" w:rsidR="00B03182" w:rsidRPr="00BF49B8" w:rsidRDefault="00B03182" w:rsidP="00B03182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BF49B8">
              <w:rPr>
                <w:rFonts w:ascii="Times New Roman" w:eastAsia="ＭＳ Ｐゴシック" w:hAnsi="Times New Roman"/>
                <w:color w:val="000000"/>
                <w:kern w:val="0"/>
              </w:rPr>
              <w:t>0</w:t>
            </w:r>
          </w:p>
        </w:tc>
        <w:tc>
          <w:tcPr>
            <w:tcW w:w="8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9740458" w14:textId="77777777" w:rsidR="00B03182" w:rsidRPr="00BF49B8" w:rsidRDefault="00B03182" w:rsidP="00B03182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BF49B8">
              <w:rPr>
                <w:rFonts w:ascii="Times New Roman" w:eastAsia="ＭＳ Ｐゴシック" w:hAnsi="Times New Roman"/>
                <w:color w:val="000000"/>
                <w:kern w:val="0"/>
              </w:rPr>
              <w:t>0</w:t>
            </w:r>
          </w:p>
        </w:tc>
        <w:tc>
          <w:tcPr>
            <w:tcW w:w="13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2D7793C" w14:textId="77777777" w:rsidR="00B03182" w:rsidRPr="00BF49B8" w:rsidRDefault="00B03182" w:rsidP="00B03182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BF49B8">
              <w:rPr>
                <w:rFonts w:ascii="Times New Roman" w:eastAsia="ＭＳ Ｐゴシック" w:hAnsi="Times New Roman"/>
                <w:color w:val="000000"/>
                <w:kern w:val="0"/>
              </w:rPr>
              <w:t>0</w:t>
            </w:r>
          </w:p>
        </w:tc>
        <w:tc>
          <w:tcPr>
            <w:tcW w:w="12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F52E7C2" w14:textId="77777777" w:rsidR="00B03182" w:rsidRPr="00BF49B8" w:rsidRDefault="00B03182" w:rsidP="00B03182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BF49B8">
              <w:rPr>
                <w:rFonts w:ascii="Times New Roman" w:eastAsia="ＭＳ Ｐゴシック" w:hAnsi="Times New Roman"/>
                <w:color w:val="000000"/>
                <w:kern w:val="0"/>
              </w:rPr>
              <w:t>0</w:t>
            </w:r>
          </w:p>
        </w:tc>
        <w:tc>
          <w:tcPr>
            <w:tcW w:w="11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A91EC13" w14:textId="77777777" w:rsidR="00B03182" w:rsidRPr="00BF49B8" w:rsidRDefault="00B03182" w:rsidP="00B03182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BF49B8">
              <w:rPr>
                <w:rFonts w:ascii="Times New Roman" w:eastAsia="ＭＳ Ｐゴシック" w:hAnsi="Times New Roman"/>
                <w:color w:val="000000"/>
                <w:kern w:val="0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B1A4C46" w14:textId="77777777" w:rsidR="00B03182" w:rsidRPr="00BF49B8" w:rsidRDefault="00B03182" w:rsidP="00B03182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</w:rPr>
            </w:pPr>
            <w:r w:rsidRPr="00BF49B8">
              <w:rPr>
                <w:rFonts w:ascii="Times New Roman" w:eastAsia="ＭＳ Ｐゴシック" w:hAnsi="Times New Roman"/>
                <w:kern w:val="0"/>
              </w:rPr>
              <w:t>0</w:t>
            </w:r>
          </w:p>
        </w:tc>
        <w:tc>
          <w:tcPr>
            <w:tcW w:w="6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AECFC2F" w14:textId="77777777" w:rsidR="00B03182" w:rsidRPr="00BF49B8" w:rsidRDefault="00B03182" w:rsidP="00B03182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BF49B8">
              <w:rPr>
                <w:rFonts w:ascii="Times New Roman" w:eastAsia="ＭＳ Ｐゴシック" w:hAnsi="Times New Roman"/>
                <w:color w:val="000000"/>
                <w:kern w:val="0"/>
              </w:rPr>
              <w:t>0</w:t>
            </w:r>
          </w:p>
        </w:tc>
      </w:tr>
      <w:tr w:rsidR="00B03182" w:rsidRPr="00BF49B8" w14:paraId="6603ECDB" w14:textId="77777777" w:rsidTr="00BF49B8">
        <w:trPr>
          <w:trHeight w:val="360"/>
        </w:trPr>
        <w:tc>
          <w:tcPr>
            <w:tcW w:w="31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AFB81D" w14:textId="77777777" w:rsidR="00B03182" w:rsidRPr="00BF49B8" w:rsidRDefault="00B03182" w:rsidP="00B03182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BF49B8">
              <w:rPr>
                <w:rFonts w:ascii="Times New Roman" w:eastAsia="ＭＳ Ｐゴシック" w:hAnsi="Times New Roman"/>
                <w:color w:val="000000"/>
                <w:kern w:val="0"/>
              </w:rPr>
              <w:t>Other</w:t>
            </w:r>
            <w:r w:rsidRPr="00BF49B8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</w:rPr>
              <w:t xml:space="preserve"> An. funestus s.l.</w:t>
            </w:r>
            <w:r w:rsidRPr="00BF49B8">
              <w:rPr>
                <w:rFonts w:ascii="Times New Roman" w:eastAsia="ＭＳ Ｐゴシック" w:hAnsi="Times New Roman"/>
                <w:color w:val="000000"/>
                <w:kern w:val="0"/>
              </w:rPr>
              <w:t xml:space="preserve"> group</w:t>
            </w:r>
          </w:p>
        </w:tc>
        <w:tc>
          <w:tcPr>
            <w:tcW w:w="11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370C06" w14:textId="77777777" w:rsidR="00B03182" w:rsidRPr="00BF49B8" w:rsidRDefault="00B03182" w:rsidP="00B03182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BF49B8">
              <w:rPr>
                <w:rFonts w:ascii="Times New Roman" w:eastAsia="ＭＳ Ｐゴシック" w:hAnsi="Times New Roman"/>
                <w:color w:val="000000"/>
                <w:kern w:val="0"/>
              </w:rPr>
              <w:t>May</w:t>
            </w:r>
          </w:p>
        </w:tc>
        <w:tc>
          <w:tcPr>
            <w:tcW w:w="81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D513B3" w14:textId="77777777" w:rsidR="00B03182" w:rsidRPr="00BF49B8" w:rsidRDefault="00B03182" w:rsidP="00B03182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BF49B8">
              <w:rPr>
                <w:rFonts w:ascii="Times New Roman" w:eastAsia="ＭＳ Ｐゴシック" w:hAnsi="Times New Roman"/>
                <w:color w:val="000000"/>
                <w:kern w:val="0"/>
              </w:rPr>
              <w:t>0</w:t>
            </w:r>
          </w:p>
        </w:tc>
        <w:tc>
          <w:tcPr>
            <w:tcW w:w="76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61ABD8" w14:textId="77777777" w:rsidR="00B03182" w:rsidRPr="00BF49B8" w:rsidRDefault="00B03182" w:rsidP="00B03182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BF49B8">
              <w:rPr>
                <w:rFonts w:ascii="Times New Roman" w:eastAsia="ＭＳ Ｐゴシック" w:hAnsi="Times New Roman"/>
                <w:color w:val="000000"/>
                <w:kern w:val="0"/>
              </w:rPr>
              <w:t>0</w:t>
            </w:r>
          </w:p>
        </w:tc>
        <w:tc>
          <w:tcPr>
            <w:tcW w:w="8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0A53EF" w14:textId="77777777" w:rsidR="00B03182" w:rsidRPr="00BF49B8" w:rsidRDefault="00B03182" w:rsidP="00B03182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BF49B8">
              <w:rPr>
                <w:rFonts w:ascii="Times New Roman" w:eastAsia="ＭＳ Ｐゴシック" w:hAnsi="Times New Roman"/>
                <w:color w:val="000000"/>
                <w:kern w:val="0"/>
              </w:rPr>
              <w:t>0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42E930" w14:textId="77777777" w:rsidR="00B03182" w:rsidRPr="00BF49B8" w:rsidRDefault="00B03182" w:rsidP="00B03182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BF49B8">
              <w:rPr>
                <w:rFonts w:ascii="Times New Roman" w:eastAsia="ＭＳ Ｐゴシック" w:hAnsi="Times New Roman"/>
                <w:color w:val="000000"/>
                <w:kern w:val="0"/>
              </w:rPr>
              <w:t>0</w:t>
            </w:r>
          </w:p>
        </w:tc>
        <w:tc>
          <w:tcPr>
            <w:tcW w:w="82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F8CFD3" w14:textId="77777777" w:rsidR="00B03182" w:rsidRPr="00BF49B8" w:rsidRDefault="00B03182" w:rsidP="00B03182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BF49B8">
              <w:rPr>
                <w:rFonts w:ascii="Times New Roman" w:eastAsia="ＭＳ Ｐゴシック" w:hAnsi="Times New Roman"/>
                <w:color w:val="000000"/>
                <w:kern w:val="0"/>
              </w:rPr>
              <w:t>0</w:t>
            </w:r>
          </w:p>
        </w:tc>
        <w:tc>
          <w:tcPr>
            <w:tcW w:w="86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498F05" w14:textId="77777777" w:rsidR="00B03182" w:rsidRPr="00BF49B8" w:rsidRDefault="00B03182" w:rsidP="00B03182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BF49B8">
              <w:rPr>
                <w:rFonts w:ascii="Times New Roman" w:eastAsia="ＭＳ Ｐゴシック" w:hAnsi="Times New Roman"/>
                <w:color w:val="000000"/>
                <w:kern w:val="0"/>
              </w:rPr>
              <w:t>2</w:t>
            </w:r>
          </w:p>
        </w:tc>
        <w:tc>
          <w:tcPr>
            <w:tcW w:w="133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008398" w14:textId="77777777" w:rsidR="00B03182" w:rsidRPr="00BF49B8" w:rsidRDefault="00B03182" w:rsidP="00B03182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BF49B8">
              <w:rPr>
                <w:rFonts w:ascii="Times New Roman" w:eastAsia="ＭＳ Ｐゴシック" w:hAnsi="Times New Roman"/>
                <w:color w:val="000000"/>
                <w:kern w:val="0"/>
              </w:rPr>
              <w:t>0</w:t>
            </w:r>
          </w:p>
        </w:tc>
        <w:tc>
          <w:tcPr>
            <w:tcW w:w="121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C50A5B" w14:textId="77777777" w:rsidR="00B03182" w:rsidRPr="00BF49B8" w:rsidRDefault="00B03182" w:rsidP="00B03182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BF49B8">
              <w:rPr>
                <w:rFonts w:ascii="Times New Roman" w:eastAsia="ＭＳ Ｐゴシック" w:hAnsi="Times New Roman"/>
                <w:color w:val="000000"/>
                <w:kern w:val="0"/>
              </w:rPr>
              <w:t>0</w:t>
            </w:r>
          </w:p>
        </w:tc>
        <w:tc>
          <w:tcPr>
            <w:tcW w:w="114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2AF803" w14:textId="77777777" w:rsidR="00B03182" w:rsidRPr="00BF49B8" w:rsidRDefault="00B03182" w:rsidP="00B03182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BF49B8">
              <w:rPr>
                <w:rFonts w:ascii="Times New Roman" w:eastAsia="ＭＳ Ｐゴシック" w:hAnsi="Times New Roman"/>
                <w:color w:val="000000"/>
                <w:kern w:val="0"/>
              </w:rPr>
              <w:t>0</w:t>
            </w:r>
          </w:p>
        </w:tc>
        <w:tc>
          <w:tcPr>
            <w:tcW w:w="9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795258" w14:textId="77777777" w:rsidR="00B03182" w:rsidRPr="00BF49B8" w:rsidRDefault="00B03182" w:rsidP="00B03182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</w:rPr>
            </w:pPr>
            <w:r w:rsidRPr="00BF49B8">
              <w:rPr>
                <w:rFonts w:ascii="Times New Roman" w:eastAsia="ＭＳ Ｐゴシック" w:hAnsi="Times New Roman"/>
                <w:kern w:val="0"/>
              </w:rPr>
              <w:t>0</w:t>
            </w:r>
          </w:p>
        </w:tc>
        <w:tc>
          <w:tcPr>
            <w:tcW w:w="67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58F034" w14:textId="77777777" w:rsidR="00B03182" w:rsidRPr="00BF49B8" w:rsidRDefault="00B03182" w:rsidP="00B03182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BF49B8">
              <w:rPr>
                <w:rFonts w:ascii="Times New Roman" w:eastAsia="ＭＳ Ｐゴシック" w:hAnsi="Times New Roman"/>
                <w:color w:val="000000"/>
                <w:kern w:val="0"/>
              </w:rPr>
              <w:t>2</w:t>
            </w:r>
          </w:p>
        </w:tc>
      </w:tr>
      <w:tr w:rsidR="00B03182" w:rsidRPr="00BF49B8" w14:paraId="1C8FF059" w14:textId="77777777" w:rsidTr="00BF49B8">
        <w:trPr>
          <w:trHeight w:val="360"/>
        </w:trPr>
        <w:tc>
          <w:tcPr>
            <w:tcW w:w="3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FA271F6" w14:textId="77777777" w:rsidR="00B03182" w:rsidRPr="00BF49B8" w:rsidRDefault="00B03182" w:rsidP="00B03182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</w:p>
        </w:tc>
        <w:tc>
          <w:tcPr>
            <w:tcW w:w="1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5FAD37E" w14:textId="77777777" w:rsidR="00B03182" w:rsidRPr="00BF49B8" w:rsidRDefault="00B03182" w:rsidP="00B03182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BF49B8">
              <w:rPr>
                <w:rFonts w:ascii="Times New Roman" w:eastAsia="ＭＳ Ｐゴシック" w:hAnsi="Times New Roman"/>
                <w:color w:val="000000"/>
                <w:kern w:val="0"/>
              </w:rPr>
              <w:t>June</w:t>
            </w:r>
          </w:p>
        </w:tc>
        <w:tc>
          <w:tcPr>
            <w:tcW w:w="8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2905C8C" w14:textId="77777777" w:rsidR="00B03182" w:rsidRPr="00BF49B8" w:rsidRDefault="00B03182" w:rsidP="00B03182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BF49B8">
              <w:rPr>
                <w:rFonts w:ascii="Times New Roman" w:eastAsia="ＭＳ Ｐゴシック" w:hAnsi="Times New Roman"/>
                <w:color w:val="000000"/>
                <w:kern w:val="0"/>
              </w:rPr>
              <w:t>4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73B1D2F" w14:textId="77777777" w:rsidR="00B03182" w:rsidRPr="00BF49B8" w:rsidRDefault="00B03182" w:rsidP="00B03182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BF49B8">
              <w:rPr>
                <w:rFonts w:ascii="Times New Roman" w:eastAsia="ＭＳ Ｐゴシック" w:hAnsi="Times New Roman"/>
                <w:color w:val="000000"/>
                <w:kern w:val="0"/>
              </w:rPr>
              <w:t>1</w:t>
            </w:r>
          </w:p>
        </w:tc>
        <w:tc>
          <w:tcPr>
            <w:tcW w:w="8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1DB6200" w14:textId="77777777" w:rsidR="00B03182" w:rsidRPr="00BF49B8" w:rsidRDefault="00B03182" w:rsidP="00B03182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BF49B8">
              <w:rPr>
                <w:rFonts w:ascii="Times New Roman" w:eastAsia="ＭＳ Ｐゴシック" w:hAnsi="Times New Roman"/>
                <w:color w:val="000000"/>
                <w:kern w:val="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84B703F" w14:textId="77777777" w:rsidR="00B03182" w:rsidRPr="00BF49B8" w:rsidRDefault="00B03182" w:rsidP="00B03182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BF49B8">
              <w:rPr>
                <w:rFonts w:ascii="Times New Roman" w:eastAsia="ＭＳ Ｐゴシック" w:hAnsi="Times New Roman"/>
                <w:color w:val="000000"/>
                <w:kern w:val="0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11DD6FD" w14:textId="77777777" w:rsidR="00B03182" w:rsidRPr="00BF49B8" w:rsidRDefault="00B03182" w:rsidP="00B03182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BF49B8">
              <w:rPr>
                <w:rFonts w:ascii="Times New Roman" w:eastAsia="ＭＳ Ｐゴシック" w:hAnsi="Times New Roman"/>
                <w:color w:val="000000"/>
                <w:kern w:val="0"/>
              </w:rPr>
              <w:t>0</w:t>
            </w:r>
          </w:p>
        </w:tc>
        <w:tc>
          <w:tcPr>
            <w:tcW w:w="8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0CD60EF" w14:textId="77777777" w:rsidR="00B03182" w:rsidRPr="00BF49B8" w:rsidRDefault="00B03182" w:rsidP="00B03182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BF49B8">
              <w:rPr>
                <w:rFonts w:ascii="Times New Roman" w:eastAsia="ＭＳ Ｐゴシック" w:hAnsi="Times New Roman"/>
                <w:color w:val="000000"/>
                <w:kern w:val="0"/>
              </w:rPr>
              <w:t>3</w:t>
            </w:r>
          </w:p>
        </w:tc>
        <w:tc>
          <w:tcPr>
            <w:tcW w:w="13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20C6D11" w14:textId="77777777" w:rsidR="00B03182" w:rsidRPr="00BF49B8" w:rsidRDefault="00B03182" w:rsidP="00B03182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BF49B8">
              <w:rPr>
                <w:rFonts w:ascii="Times New Roman" w:eastAsia="ＭＳ Ｐゴシック" w:hAnsi="Times New Roman"/>
                <w:color w:val="000000"/>
                <w:kern w:val="0"/>
              </w:rPr>
              <w:t>0</w:t>
            </w:r>
          </w:p>
        </w:tc>
        <w:tc>
          <w:tcPr>
            <w:tcW w:w="12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1C10084" w14:textId="77777777" w:rsidR="00B03182" w:rsidRPr="00BF49B8" w:rsidRDefault="00B03182" w:rsidP="00B03182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BF49B8">
              <w:rPr>
                <w:rFonts w:ascii="Times New Roman" w:eastAsia="ＭＳ Ｐゴシック" w:hAnsi="Times New Roman"/>
                <w:color w:val="000000"/>
                <w:kern w:val="0"/>
              </w:rPr>
              <w:t>0</w:t>
            </w:r>
          </w:p>
        </w:tc>
        <w:tc>
          <w:tcPr>
            <w:tcW w:w="11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43D8B8B" w14:textId="77777777" w:rsidR="00B03182" w:rsidRPr="00BF49B8" w:rsidRDefault="00B03182" w:rsidP="00B03182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BF49B8">
              <w:rPr>
                <w:rFonts w:ascii="Times New Roman" w:eastAsia="ＭＳ Ｐゴシック" w:hAnsi="Times New Roman"/>
                <w:color w:val="000000"/>
                <w:kern w:val="0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81F00D4" w14:textId="77777777" w:rsidR="00B03182" w:rsidRPr="00BF49B8" w:rsidRDefault="00B03182" w:rsidP="00B03182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</w:rPr>
            </w:pPr>
            <w:r w:rsidRPr="00BF49B8">
              <w:rPr>
                <w:rFonts w:ascii="Times New Roman" w:eastAsia="ＭＳ Ｐゴシック" w:hAnsi="Times New Roman"/>
                <w:kern w:val="0"/>
              </w:rPr>
              <w:t>0</w:t>
            </w:r>
          </w:p>
        </w:tc>
        <w:tc>
          <w:tcPr>
            <w:tcW w:w="6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86F9ABB" w14:textId="77777777" w:rsidR="00B03182" w:rsidRPr="00BF49B8" w:rsidRDefault="00B03182" w:rsidP="00B03182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BF49B8">
              <w:rPr>
                <w:rFonts w:ascii="Times New Roman" w:eastAsia="ＭＳ Ｐゴシック" w:hAnsi="Times New Roman"/>
                <w:color w:val="000000"/>
                <w:kern w:val="0"/>
              </w:rPr>
              <w:t>8</w:t>
            </w:r>
          </w:p>
        </w:tc>
      </w:tr>
      <w:tr w:rsidR="00B03182" w:rsidRPr="00BF49B8" w14:paraId="7CE6148C" w14:textId="77777777" w:rsidTr="00BF49B8">
        <w:trPr>
          <w:trHeight w:val="380"/>
        </w:trPr>
        <w:tc>
          <w:tcPr>
            <w:tcW w:w="3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90435D6" w14:textId="77777777" w:rsidR="00B03182" w:rsidRPr="00BF49B8" w:rsidRDefault="00B03182" w:rsidP="00B03182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BF49B8">
              <w:rPr>
                <w:rFonts w:ascii="Times New Roman" w:eastAsia="ＭＳ Ｐゴシック" w:hAnsi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19232BA" w14:textId="77777777" w:rsidR="00B03182" w:rsidRPr="00BF49B8" w:rsidRDefault="00B03182" w:rsidP="00B03182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BF49B8">
              <w:rPr>
                <w:rFonts w:ascii="Times New Roman" w:eastAsia="ＭＳ Ｐゴシック" w:hAnsi="Times New Roman"/>
                <w:color w:val="000000"/>
                <w:kern w:val="0"/>
              </w:rPr>
              <w:t>July</w:t>
            </w:r>
          </w:p>
        </w:tc>
        <w:tc>
          <w:tcPr>
            <w:tcW w:w="8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0B0D733" w14:textId="77777777" w:rsidR="00B03182" w:rsidRPr="00BF49B8" w:rsidRDefault="00B03182" w:rsidP="00B03182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BF49B8">
              <w:rPr>
                <w:rFonts w:ascii="Times New Roman" w:eastAsia="ＭＳ Ｐゴシック" w:hAnsi="Times New Roman"/>
                <w:color w:val="000000"/>
                <w:kern w:val="0"/>
              </w:rPr>
              <w:t>2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B3C79E6" w14:textId="77777777" w:rsidR="00B03182" w:rsidRPr="00BF49B8" w:rsidRDefault="00B03182" w:rsidP="00B03182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BF49B8">
              <w:rPr>
                <w:rFonts w:ascii="Times New Roman" w:eastAsia="ＭＳ Ｐゴシック" w:hAnsi="Times New Roman"/>
                <w:color w:val="000000"/>
                <w:kern w:val="0"/>
              </w:rPr>
              <w:t>0</w:t>
            </w:r>
          </w:p>
        </w:tc>
        <w:tc>
          <w:tcPr>
            <w:tcW w:w="8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A1D3324" w14:textId="77777777" w:rsidR="00B03182" w:rsidRPr="00BF49B8" w:rsidRDefault="00B03182" w:rsidP="00B03182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BF49B8">
              <w:rPr>
                <w:rFonts w:ascii="Times New Roman" w:eastAsia="ＭＳ Ｐゴシック" w:hAnsi="Times New Roman"/>
                <w:color w:val="000000"/>
                <w:kern w:val="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D3FA39A" w14:textId="77777777" w:rsidR="00B03182" w:rsidRPr="00BF49B8" w:rsidRDefault="00B03182" w:rsidP="00B03182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BF49B8">
              <w:rPr>
                <w:rFonts w:ascii="Times New Roman" w:eastAsia="ＭＳ Ｐゴシック" w:hAnsi="Times New Roman"/>
                <w:color w:val="000000"/>
                <w:kern w:val="0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D741546" w14:textId="77777777" w:rsidR="00B03182" w:rsidRPr="00BF49B8" w:rsidRDefault="00B03182" w:rsidP="00B03182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BF49B8">
              <w:rPr>
                <w:rFonts w:ascii="Times New Roman" w:eastAsia="ＭＳ Ｐゴシック" w:hAnsi="Times New Roman"/>
                <w:color w:val="000000"/>
                <w:kern w:val="0"/>
              </w:rPr>
              <w:t>0</w:t>
            </w:r>
          </w:p>
        </w:tc>
        <w:tc>
          <w:tcPr>
            <w:tcW w:w="8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960FF75" w14:textId="77777777" w:rsidR="00B03182" w:rsidRPr="00BF49B8" w:rsidRDefault="00B03182" w:rsidP="00B03182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BF49B8">
              <w:rPr>
                <w:rFonts w:ascii="Times New Roman" w:eastAsia="ＭＳ Ｐゴシック" w:hAnsi="Times New Roman"/>
                <w:color w:val="000000"/>
                <w:kern w:val="0"/>
              </w:rPr>
              <w:t>8</w:t>
            </w:r>
          </w:p>
        </w:tc>
        <w:tc>
          <w:tcPr>
            <w:tcW w:w="13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9353453" w14:textId="77777777" w:rsidR="00B03182" w:rsidRPr="00BF49B8" w:rsidRDefault="00B03182" w:rsidP="00B03182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BF49B8">
              <w:rPr>
                <w:rFonts w:ascii="Times New Roman" w:eastAsia="ＭＳ Ｐゴシック" w:hAnsi="Times New Roman"/>
                <w:color w:val="000000"/>
                <w:kern w:val="0"/>
              </w:rPr>
              <w:t>0</w:t>
            </w:r>
          </w:p>
        </w:tc>
        <w:tc>
          <w:tcPr>
            <w:tcW w:w="12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92521B4" w14:textId="77777777" w:rsidR="00B03182" w:rsidRPr="00BF49B8" w:rsidRDefault="00B03182" w:rsidP="00B03182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BF49B8">
              <w:rPr>
                <w:rFonts w:ascii="Times New Roman" w:eastAsia="ＭＳ Ｐゴシック" w:hAnsi="Times New Roman"/>
                <w:color w:val="000000"/>
                <w:kern w:val="0"/>
              </w:rPr>
              <w:t>0</w:t>
            </w:r>
          </w:p>
        </w:tc>
        <w:tc>
          <w:tcPr>
            <w:tcW w:w="11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08AD028" w14:textId="77777777" w:rsidR="00B03182" w:rsidRPr="00BF49B8" w:rsidRDefault="00B03182" w:rsidP="00B03182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BF49B8">
              <w:rPr>
                <w:rFonts w:ascii="Times New Roman" w:eastAsia="ＭＳ Ｐゴシック" w:hAnsi="Times New Roman"/>
                <w:color w:val="000000"/>
                <w:kern w:val="0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860593C" w14:textId="77777777" w:rsidR="00B03182" w:rsidRPr="00BF49B8" w:rsidRDefault="00B03182" w:rsidP="00B03182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</w:rPr>
            </w:pPr>
            <w:r w:rsidRPr="00BF49B8">
              <w:rPr>
                <w:rFonts w:ascii="Times New Roman" w:eastAsia="ＭＳ Ｐゴシック" w:hAnsi="Times New Roman"/>
                <w:kern w:val="0"/>
              </w:rPr>
              <w:t>3</w:t>
            </w:r>
          </w:p>
        </w:tc>
        <w:tc>
          <w:tcPr>
            <w:tcW w:w="6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34C304E" w14:textId="77777777" w:rsidR="00B03182" w:rsidRPr="00BF49B8" w:rsidRDefault="00B03182" w:rsidP="00B03182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BF49B8">
              <w:rPr>
                <w:rFonts w:ascii="Times New Roman" w:eastAsia="ＭＳ Ｐゴシック" w:hAnsi="Times New Roman"/>
                <w:color w:val="000000"/>
                <w:kern w:val="0"/>
              </w:rPr>
              <w:t>14</w:t>
            </w:r>
          </w:p>
        </w:tc>
      </w:tr>
      <w:tr w:rsidR="00B03182" w:rsidRPr="00BF49B8" w14:paraId="77CD2B3E" w14:textId="77777777" w:rsidTr="00BF49B8">
        <w:trPr>
          <w:trHeight w:val="360"/>
        </w:trPr>
        <w:tc>
          <w:tcPr>
            <w:tcW w:w="31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AF3480" w14:textId="77777777" w:rsidR="00B03182" w:rsidRPr="00BF49B8" w:rsidRDefault="00B03182" w:rsidP="00B03182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BF49B8">
              <w:rPr>
                <w:rFonts w:ascii="Times New Roman" w:eastAsia="ＭＳ Ｐゴシック" w:hAnsi="Times New Roman"/>
                <w:color w:val="000000"/>
                <w:kern w:val="0"/>
              </w:rPr>
              <w:t>Total</w:t>
            </w:r>
          </w:p>
        </w:tc>
        <w:tc>
          <w:tcPr>
            <w:tcW w:w="11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7DCCDE" w14:textId="77777777" w:rsidR="00B03182" w:rsidRPr="00BF49B8" w:rsidRDefault="00B03182" w:rsidP="00B03182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</w:p>
        </w:tc>
        <w:tc>
          <w:tcPr>
            <w:tcW w:w="81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A294D98" w14:textId="77777777" w:rsidR="00B03182" w:rsidRPr="00BF49B8" w:rsidRDefault="00B03182" w:rsidP="00B03182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BF49B8">
              <w:rPr>
                <w:rFonts w:ascii="Times New Roman" w:eastAsia="ＭＳ Ｐゴシック" w:hAnsi="Times New Roman"/>
                <w:color w:val="000000"/>
                <w:kern w:val="0"/>
              </w:rPr>
              <w:t>189</w:t>
            </w:r>
          </w:p>
        </w:tc>
        <w:tc>
          <w:tcPr>
            <w:tcW w:w="76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D929E1B" w14:textId="77777777" w:rsidR="00B03182" w:rsidRPr="00BF49B8" w:rsidRDefault="00B03182" w:rsidP="00B03182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BF49B8">
              <w:rPr>
                <w:rFonts w:ascii="Times New Roman" w:eastAsia="ＭＳ Ｐゴシック" w:hAnsi="Times New Roman"/>
                <w:color w:val="000000"/>
                <w:kern w:val="0"/>
              </w:rPr>
              <w:t>271</w:t>
            </w:r>
          </w:p>
        </w:tc>
        <w:tc>
          <w:tcPr>
            <w:tcW w:w="8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CC83C23" w14:textId="77777777" w:rsidR="00B03182" w:rsidRPr="00BF49B8" w:rsidRDefault="00B03182" w:rsidP="00B03182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BF49B8">
              <w:rPr>
                <w:rFonts w:ascii="Times New Roman" w:eastAsia="ＭＳ Ｐゴシック" w:hAnsi="Times New Roman"/>
                <w:color w:val="000000"/>
                <w:kern w:val="0"/>
              </w:rPr>
              <w:t>304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8B7EBBF" w14:textId="77777777" w:rsidR="00B03182" w:rsidRPr="00BF49B8" w:rsidRDefault="00B03182" w:rsidP="00B03182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BF49B8">
              <w:rPr>
                <w:rFonts w:ascii="Times New Roman" w:eastAsia="ＭＳ Ｐゴシック" w:hAnsi="Times New Roman"/>
                <w:color w:val="000000"/>
                <w:kern w:val="0"/>
              </w:rPr>
              <w:t>26</w:t>
            </w:r>
          </w:p>
        </w:tc>
        <w:tc>
          <w:tcPr>
            <w:tcW w:w="8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2DBE0EB" w14:textId="77777777" w:rsidR="00B03182" w:rsidRPr="00BF49B8" w:rsidRDefault="00B03182" w:rsidP="00B03182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BF49B8">
              <w:rPr>
                <w:rFonts w:ascii="Times New Roman" w:eastAsia="ＭＳ Ｐゴシック" w:hAnsi="Times New Roman"/>
                <w:color w:val="000000"/>
                <w:kern w:val="0"/>
              </w:rPr>
              <w:t>13</w:t>
            </w:r>
          </w:p>
        </w:tc>
        <w:tc>
          <w:tcPr>
            <w:tcW w:w="86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8506BBD" w14:textId="77777777" w:rsidR="00B03182" w:rsidRPr="00BF49B8" w:rsidRDefault="00B03182" w:rsidP="00B03182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BF49B8">
              <w:rPr>
                <w:rFonts w:ascii="Times New Roman" w:eastAsia="ＭＳ Ｐゴシック" w:hAnsi="Times New Roman"/>
                <w:color w:val="000000"/>
                <w:kern w:val="0"/>
              </w:rPr>
              <w:t>654</w:t>
            </w:r>
          </w:p>
        </w:tc>
        <w:tc>
          <w:tcPr>
            <w:tcW w:w="13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0421FBA" w14:textId="77777777" w:rsidR="00B03182" w:rsidRPr="00BF49B8" w:rsidRDefault="00B03182" w:rsidP="00B03182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BF49B8">
              <w:rPr>
                <w:rFonts w:ascii="Times New Roman" w:eastAsia="ＭＳ Ｐゴシック" w:hAnsi="Times New Roman"/>
                <w:color w:val="000000"/>
                <w:kern w:val="0"/>
              </w:rPr>
              <w:t>25</w:t>
            </w:r>
          </w:p>
        </w:tc>
        <w:tc>
          <w:tcPr>
            <w:tcW w:w="121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3C81C41" w14:textId="77777777" w:rsidR="00B03182" w:rsidRPr="00BF49B8" w:rsidRDefault="00B03182" w:rsidP="00B03182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BF49B8">
              <w:rPr>
                <w:rFonts w:ascii="Times New Roman" w:eastAsia="ＭＳ Ｐゴシック" w:hAnsi="Times New Roman"/>
                <w:color w:val="000000"/>
                <w:kern w:val="0"/>
              </w:rPr>
              <w:t>2</w:t>
            </w:r>
          </w:p>
        </w:tc>
        <w:tc>
          <w:tcPr>
            <w:tcW w:w="114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EF0C2DB" w14:textId="77777777" w:rsidR="00B03182" w:rsidRPr="00BF49B8" w:rsidRDefault="00B03182" w:rsidP="00B03182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BF49B8">
              <w:rPr>
                <w:rFonts w:ascii="Times New Roman" w:eastAsia="ＭＳ Ｐゴシック" w:hAnsi="Times New Roman"/>
                <w:color w:val="000000"/>
                <w:kern w:val="0"/>
              </w:rPr>
              <w:t>7</w:t>
            </w:r>
          </w:p>
        </w:tc>
        <w:tc>
          <w:tcPr>
            <w:tcW w:w="9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5700BDA" w14:textId="77777777" w:rsidR="00B03182" w:rsidRPr="00BF49B8" w:rsidRDefault="00B03182" w:rsidP="00B03182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BF49B8">
              <w:rPr>
                <w:rFonts w:ascii="Times New Roman" w:eastAsia="ＭＳ Ｐゴシック" w:hAnsi="Times New Roman"/>
                <w:color w:val="000000"/>
                <w:kern w:val="0"/>
              </w:rPr>
              <w:t>173</w:t>
            </w:r>
          </w:p>
        </w:tc>
        <w:tc>
          <w:tcPr>
            <w:tcW w:w="67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68357D5" w14:textId="77777777" w:rsidR="00B03182" w:rsidRPr="00BF49B8" w:rsidRDefault="00B03182" w:rsidP="00B03182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BF49B8">
              <w:rPr>
                <w:rFonts w:ascii="Times New Roman" w:eastAsia="ＭＳ Ｐゴシック" w:hAnsi="Times New Roman"/>
                <w:color w:val="000000"/>
                <w:kern w:val="0"/>
              </w:rPr>
              <w:t>1664</w:t>
            </w:r>
          </w:p>
        </w:tc>
      </w:tr>
    </w:tbl>
    <w:p w14:paraId="4F8BF8FA" w14:textId="77777777" w:rsidR="0014275E" w:rsidRDefault="0014275E"/>
    <w:sectPr w:rsidR="0014275E" w:rsidSect="001C32EE">
      <w:pgSz w:w="16840" w:h="11900" w:orient="landscape"/>
      <w:pgMar w:top="720" w:right="720" w:bottom="720" w:left="720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altName w:val="ＭＳ 明朝"/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ＭＳ Ｐゴシック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bordersDoNotSurroundHeader/>
  <w:bordersDoNotSurroundFooter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32EE"/>
    <w:rsid w:val="0014275E"/>
    <w:rsid w:val="001C32EE"/>
    <w:rsid w:val="00467100"/>
    <w:rsid w:val="004B67B1"/>
    <w:rsid w:val="00B03182"/>
    <w:rsid w:val="00B82019"/>
    <w:rsid w:val="00BF49B8"/>
    <w:rsid w:val="00C43E44"/>
    <w:rsid w:val="00C60762"/>
    <w:rsid w:val="00EB60BF"/>
    <w:rsid w:val="00F21C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  <w14:docId w14:val="4705F02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32EE"/>
    <w:pPr>
      <w:widowControl w:val="0"/>
      <w:jc w:val="both"/>
    </w:pPr>
    <w:rPr>
      <w:rFonts w:ascii="Century" w:eastAsia="MS Mincho" w:hAnsi="Century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32EE"/>
    <w:pPr>
      <w:widowControl w:val="0"/>
      <w:jc w:val="both"/>
    </w:pPr>
    <w:rPr>
      <w:rFonts w:ascii="Century" w:eastAsia="MS Mincho" w:hAnsi="Century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91143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168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56</Words>
  <Characters>894</Characters>
  <Application>Microsoft Macintosh Word</Application>
  <DocSecurity>0</DocSecurity>
  <Lines>7</Lines>
  <Paragraphs>2</Paragraphs>
  <ScaleCrop>false</ScaleCrop>
  <Company/>
  <LinksUpToDate>false</LinksUpToDate>
  <CharactersWithSpaces>10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washita Hanako</dc:creator>
  <cp:keywords/>
  <dc:description/>
  <cp:lastModifiedBy>Noboru Minakawa</cp:lastModifiedBy>
  <cp:revision>10</cp:revision>
  <dcterms:created xsi:type="dcterms:W3CDTF">2013-08-05T06:03:00Z</dcterms:created>
  <dcterms:modified xsi:type="dcterms:W3CDTF">2013-09-12T14:38:00Z</dcterms:modified>
</cp:coreProperties>
</file>